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EBC02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Whether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j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oint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l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eisur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im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hysical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ctivity and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d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ietary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q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uality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lleviates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m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etabolic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yndrome and its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omponents: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e</w:t>
      </w:r>
      <w:r>
        <w:rPr>
          <w:rFonts w:ascii="Times New Roman" w:hAnsi="Times New Roman" w:cs="Times New Roman"/>
          <w:b/>
          <w:bCs/>
          <w:sz w:val="24"/>
          <w:szCs w:val="32"/>
        </w:rPr>
        <w:t>vidence from the National Health and Nutrition Examination Survey (2007–2018)</w:t>
      </w:r>
    </w:p>
    <w:p w14:paraId="51604AF5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 w14:paraId="1A7ADD30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upporting information</w:t>
      </w:r>
    </w:p>
    <w:p w14:paraId="3D60A8E3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sdt>
      <w:sdtPr>
        <w:rPr>
          <w:rFonts w:ascii="宋体" w:hAnsi="宋体" w:eastAsia="宋体" w:cstheme="minorBidi"/>
          <w:kern w:val="2"/>
          <w:sz w:val="21"/>
          <w:szCs w:val="24"/>
          <w:lang w:val="en-US" w:eastAsia="zh-CN" w:bidi="ar-SA"/>
        </w:rPr>
        <w:id w:val="147467772"/>
        <w15:color w:val="DBDBDB"/>
        <w:docPartObj>
          <w:docPartGallery w:val="Table of Contents"/>
          <w:docPartUnique/>
        </w:docPartObj>
      </w:sdtPr>
      <w:sdtEndPr>
        <w:rPr>
          <w:rFonts w:hint="default" w:ascii="Times New Roman" w:hAnsi="Times New Roman" w:cs="Times New Roman" w:eastAsiaTheme="minorEastAsia"/>
          <w:b/>
          <w:bCs/>
          <w:kern w:val="2"/>
          <w:sz w:val="22"/>
          <w:szCs w:val="18"/>
          <w:lang w:val="en-US" w:eastAsia="zh-CN" w:bidi="ar-SA"/>
        </w:rPr>
      </w:sdtEndPr>
      <w:sdtContent>
        <w:p w14:paraId="5FC237E3">
          <w:pPr>
            <w:spacing w:before="0" w:beforeLines="0" w:after="0" w:afterLines="0" w:line="240" w:lineRule="auto"/>
            <w:ind w:left="0" w:leftChars="0" w:right="0" w:rightChars="0" w:firstLine="0" w:firstLineChars="0"/>
            <w:jc w:val="center"/>
            <w:rPr>
              <w:rFonts w:hint="default" w:ascii="Times New Roman" w:hAnsi="Times New Roman" w:eastAsia="宋体" w:cs="Times New Roman"/>
              <w:b/>
              <w:bCs/>
              <w:sz w:val="22"/>
              <w:szCs w:val="28"/>
              <w:lang w:val="en-US" w:eastAsia="zh-CN"/>
            </w:rPr>
          </w:pPr>
          <w:r>
            <w:rPr>
              <w:rFonts w:hint="default" w:ascii="Times New Roman" w:hAnsi="Times New Roman" w:eastAsia="宋体" w:cs="Times New Roman"/>
              <w:b/>
              <w:bCs/>
              <w:sz w:val="22"/>
              <w:szCs w:val="28"/>
              <w:lang w:val="en-US" w:eastAsia="zh-CN"/>
            </w:rPr>
            <w:t>Contents</w:t>
          </w:r>
        </w:p>
        <w:p w14:paraId="322BE286">
          <w:pPr>
            <w:pStyle w:val="9"/>
            <w:tabs>
              <w:tab w:val="right" w:leader="dot" w:pos="8306"/>
            </w:tabs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</w:pPr>
          <w:r>
            <w:rPr>
              <w:rFonts w:hint="default" w:ascii="Times New Roman" w:hAnsi="Times New Roman" w:cs="Times New Roman"/>
              <w:b/>
              <w:bCs/>
              <w:sz w:val="28"/>
              <w:szCs w:val="18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8"/>
              <w:szCs w:val="18"/>
              <w:lang w:val="en-US" w:eastAsia="zh-CN"/>
            </w:rPr>
            <w:instrText xml:space="preserve">TOC \o "1-1" \h \u </w:instrText>
          </w:r>
          <w:r>
            <w:rPr>
              <w:rFonts w:hint="default" w:ascii="Times New Roman" w:hAnsi="Times New Roman" w:cs="Times New Roman"/>
              <w:b/>
              <w:bCs/>
              <w:sz w:val="28"/>
              <w:szCs w:val="18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instrText xml:space="preserve"> HYPERLINK \l _Toc21886 </w:instrTex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t>1. Association between single LTPA or DQ with MetS components</w: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tab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instrText xml:space="preserve"> PAGEREF _Toc21886 \h </w:instrTex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t>2</w: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fldChar w:fldCharType="end"/>
          </w:r>
        </w:p>
        <w:p w14:paraId="15BD59E9">
          <w:pPr>
            <w:pStyle w:val="9"/>
            <w:tabs>
              <w:tab w:val="right" w:leader="dot" w:pos="8306"/>
            </w:tabs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</w:pP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instrText xml:space="preserve"> HYPERLINK \l _Toc2283 </w:instrTex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t>2. Joint association between LTPA&amp;DQ with MetS and its components</w: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tab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instrText xml:space="preserve"> PAGEREF _Toc2283 \h </w:instrTex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t>5</w: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fldChar w:fldCharType="end"/>
          </w:r>
        </w:p>
        <w:p w14:paraId="7F646A7A">
          <w:pPr>
            <w:pStyle w:val="9"/>
            <w:tabs>
              <w:tab w:val="right" w:leader="dot" w:pos="8306"/>
            </w:tabs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</w:pP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instrText xml:space="preserve"> HYPERLINK \l _Toc19317 </w:instrTex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t>3. Subgroup analysis</w: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tab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instrText xml:space="preserve"> PAGEREF _Toc19317 \h </w:instrTex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t>8</w: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fldChar w:fldCharType="end"/>
          </w:r>
        </w:p>
        <w:p w14:paraId="557E07DE">
          <w:pPr>
            <w:pStyle w:val="9"/>
            <w:tabs>
              <w:tab w:val="right" w:leader="dot" w:pos="8306"/>
            </w:tabs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</w:pP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instrText xml:space="preserve"> HYPERLINK \l _Toc18967 </w:instrTex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t>4. Non-linear relationship between total MVPA</w:t>
          </w:r>
          <w:r>
            <w:rPr>
              <w:rFonts w:hint="eastAsia" w:cs="Times New Roman"/>
              <w:b/>
              <w:bCs/>
              <w:sz w:val="21"/>
              <w:szCs w:val="18"/>
              <w:lang w:val="en-US" w:eastAsia="zh-CN"/>
            </w:rPr>
            <w:t xml:space="preserve"> or DQ</w: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t xml:space="preserve"> and the risk of </w:t>
          </w:r>
          <w:r>
            <w:rPr>
              <w:rFonts w:hint="eastAsia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t>MetS</w: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tab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instrText xml:space="preserve"> PAGEREF _Toc18967 \h </w:instrTex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t>10</w:t>
          </w:r>
          <w:r>
            <w:rPr>
              <w:rFonts w:hint="default" w:ascii="Times New Roman" w:hAnsi="Times New Roman" w:cs="Times New Roman"/>
              <w:b/>
              <w:bCs/>
              <w:sz w:val="21"/>
              <w:szCs w:val="21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 w:val="21"/>
              <w:szCs w:val="18"/>
              <w:lang w:val="en-US" w:eastAsia="zh-CN"/>
            </w:rPr>
            <w:fldChar w:fldCharType="end"/>
          </w:r>
        </w:p>
        <w:p w14:paraId="25ACF488">
          <w:pPr>
            <w:rPr>
              <w:rFonts w:hint="default" w:ascii="Times New Roman" w:hAnsi="Times New Roman" w:cs="Times New Roman" w:eastAsiaTheme="minorEastAsia"/>
              <w:b/>
              <w:bCs/>
              <w:kern w:val="2"/>
              <w:sz w:val="22"/>
              <w:szCs w:val="18"/>
              <w:lang w:val="en-US" w:eastAsia="zh-CN" w:bidi="ar-SA"/>
            </w:rPr>
          </w:pPr>
          <w:r>
            <w:rPr>
              <w:rFonts w:hint="default" w:ascii="Times New Roman" w:hAnsi="Times New Roman" w:cs="Times New Roman"/>
              <w:b/>
              <w:bCs/>
              <w:sz w:val="22"/>
              <w:szCs w:val="18"/>
              <w:lang w:val="en-US" w:eastAsia="zh-CN"/>
            </w:rPr>
            <w:fldChar w:fldCharType="end"/>
          </w:r>
        </w:p>
      </w:sdtContent>
    </w:sdt>
    <w:p w14:paraId="79CAC68D">
      <w:pPr>
        <w:rPr>
          <w:rFonts w:hint="default" w:ascii="Times New Roman" w:hAnsi="Times New Roman" w:cs="Times New Roman" w:eastAsiaTheme="minorEastAsia"/>
          <w:kern w:val="2"/>
          <w:sz w:val="21"/>
          <w:szCs w:val="16"/>
          <w:lang w:val="en-US" w:eastAsia="zh-CN" w:bidi="ar-SA"/>
        </w:rPr>
      </w:pPr>
    </w:p>
    <w:p w14:paraId="3DE13CB1">
      <w:pPr>
        <w:rPr>
          <w:rFonts w:hint="default" w:ascii="Times New Roman" w:hAnsi="Times New Roman" w:cs="Times New Roman"/>
          <w:sz w:val="24"/>
          <w:szCs w:val="16"/>
          <w:lang w:val="en-US" w:eastAsia="zh-CN"/>
        </w:rPr>
      </w:pPr>
      <w:bookmarkStart w:id="0" w:name="_Toc21886"/>
      <w:r>
        <w:rPr>
          <w:rFonts w:hint="default" w:ascii="Times New Roman" w:hAnsi="Times New Roman" w:cs="Times New Roman"/>
          <w:sz w:val="24"/>
          <w:szCs w:val="16"/>
          <w:lang w:val="en-US" w:eastAsia="zh-CN"/>
        </w:rPr>
        <w:br w:type="page"/>
      </w:r>
    </w:p>
    <w:p w14:paraId="591C3432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00" w:after="200" w:line="360" w:lineRule="auto"/>
        <w:textAlignment w:val="auto"/>
        <w:rPr>
          <w:rFonts w:hint="default" w:ascii="Times New Roman" w:hAnsi="Times New Roman" w:cs="Times New Roman"/>
          <w:sz w:val="24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16"/>
          <w:lang w:val="en-US" w:eastAsia="zh-CN"/>
        </w:rPr>
        <w:t>1. Association between single LTPA or DQ with MetS components</w:t>
      </w:r>
      <w:bookmarkEnd w:id="0"/>
    </w:p>
    <w:p w14:paraId="08943843">
      <w:pPr>
        <w:jc w:val="center"/>
        <w:rPr>
          <w:rFonts w:hint="eastAsia" w:ascii="Times New Roman" w:hAnsi="Times New Roman" w:eastAsia="等线" w:cs="Times New Roman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 xml:space="preserve">S1 </w:t>
      </w:r>
      <w:r>
        <w:rPr>
          <w:rFonts w:hint="eastAsia" w:ascii="Times New Roman" w:hAnsi="Times New Roman" w:eastAsia="等线" w:cs="Times New Roman"/>
          <w:b/>
          <w:bCs/>
          <w:szCs w:val="22"/>
        </w:rPr>
        <w:t>Table</w:t>
      </w: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b/>
          <w:bCs/>
          <w:szCs w:val="22"/>
        </w:rPr>
        <w:t xml:space="preserve">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Association of </w:t>
      </w:r>
      <w:r>
        <w:rPr>
          <w:rFonts w:hint="eastAsia" w:ascii="Times New Roman" w:hAnsi="Times New Roman" w:eastAsia="等线" w:cs="Times New Roman"/>
          <w:szCs w:val="21"/>
        </w:rPr>
        <w:t>leisure time physical activity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 or </w:t>
      </w:r>
      <w:r>
        <w:rPr>
          <w:rFonts w:hint="eastAsia" w:ascii="Times New Roman" w:hAnsi="Times New Roman" w:eastAsia="等线" w:cs="Times New Roman"/>
          <w:szCs w:val="22"/>
        </w:rPr>
        <w:t>diet quality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 and waist circumference, NHANES 2007-2018 (N = 31,482)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1701"/>
        <w:gridCol w:w="1775"/>
      </w:tblGrid>
      <w:tr w14:paraId="267FD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136021FC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Variables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4CB4F8A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1 (95%CI)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A133428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2 (95%CI)</w:t>
            </w:r>
          </w:p>
        </w:tc>
        <w:tc>
          <w:tcPr>
            <w:tcW w:w="177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6EB4C01B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3 (95%CI)</w:t>
            </w:r>
          </w:p>
        </w:tc>
      </w:tr>
      <w:tr w14:paraId="0D58F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52408AC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LTPA patter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1E46491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F2B3C34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5200F16F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</w:tr>
      <w:tr w14:paraId="11D6D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E50A36D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activ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2D20EFE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F127299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364E46AF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</w:tr>
      <w:tr w14:paraId="69FF0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D52E357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sufficiently activ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21C47DF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1.08 (0.95,1.24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724DF98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1.02 (0.89,1.17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443402D2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1.03 (0.90,1.18)</w:t>
            </w:r>
          </w:p>
        </w:tc>
      </w:tr>
      <w:tr w14:paraId="6EF1C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5FEDDE8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weekend warrior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229E19B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71 (0.58,0.86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F863096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82 (0.67,1.01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7F271549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81 (0.66,1.01)</w:t>
            </w:r>
          </w:p>
        </w:tc>
      </w:tr>
      <w:tr w14:paraId="4860F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7369680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Regularly activ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D2DC3B4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55 (0.51,0.60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9B29B42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69 (0.63,0.75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64BEAD38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0.70 (0.64,0.76)</w:t>
            </w:r>
          </w:p>
        </w:tc>
      </w:tr>
      <w:tr w14:paraId="78878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8280C6F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Diet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46081D2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F1E4856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7B6DD913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</w:tr>
      <w:tr w14:paraId="339BE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4EEF342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Low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dietary qualit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(HEI-2015 &lt;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50ECCA1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8ABB0B0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38627009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</w:tr>
      <w:tr w14:paraId="29F31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3DBA4B1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High dietary qualit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(HEI-2015≥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7A9225F3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65 (0.52,0.78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2883D4AA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80 (0.73,0.86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</w:tcPr>
          <w:p w14:paraId="5C227A2B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0.84 (0.73,0.91)</w:t>
            </w:r>
          </w:p>
        </w:tc>
      </w:tr>
    </w:tbl>
    <w:p w14:paraId="00619879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1 Unadjusted model</w:t>
      </w:r>
    </w:p>
    <w:p w14:paraId="126D8BFB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2 Survey cycle, sex, age, race, education, PIR, marital status</w:t>
      </w:r>
    </w:p>
    <w:p w14:paraId="3CFFA974">
      <w:pPr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 xml:space="preserve">Model 3 Survey cycle, sex, age, race, education, PIR, marital status, BMI, alcohol use, smoking, sleep duration, sedentary duration, total </w:t>
      </w:r>
      <w:r>
        <w:rPr>
          <w:rFonts w:ascii="Times New Roman" w:hAnsi="Times New Roman" w:eastAsia="等线" w:cs="Times New Roman"/>
          <w:szCs w:val="22"/>
        </w:rPr>
        <w:t>energy</w:t>
      </w:r>
      <w:r>
        <w:rPr>
          <w:rFonts w:hint="eastAsia" w:ascii="Times New Roman" w:hAnsi="Times New Roman" w:eastAsia="等线" w:cs="Times New Roman"/>
          <w:szCs w:val="22"/>
        </w:rPr>
        <w:t xml:space="preserve"> intake, a</w:t>
      </w:r>
      <w:r>
        <w:rPr>
          <w:rFonts w:ascii="Times New Roman" w:hAnsi="Times New Roman" w:eastAsia="等线" w:cs="Times New Roman"/>
          <w:szCs w:val="22"/>
        </w:rPr>
        <w:t>rthritis</w:t>
      </w:r>
      <w:r>
        <w:rPr>
          <w:rFonts w:hint="eastAsia" w:ascii="Times New Roman" w:hAnsi="Times New Roman" w:eastAsia="等线" w:cs="Times New Roman"/>
          <w:szCs w:val="22"/>
        </w:rPr>
        <w:t xml:space="preserve"> and heart attack.</w:t>
      </w:r>
    </w:p>
    <w:p w14:paraId="1C4F4303">
      <w:pPr>
        <w:rPr>
          <w:rFonts w:hint="eastAsia" w:ascii="Times New Roman" w:hAnsi="Times New Roman" w:eastAsia="等线" w:cs="Times New Roman"/>
          <w:szCs w:val="22"/>
        </w:rPr>
      </w:pPr>
    </w:p>
    <w:p w14:paraId="1E410183">
      <w:pPr>
        <w:jc w:val="center"/>
        <w:rPr>
          <w:rFonts w:hint="eastAsia" w:ascii="Times New Roman" w:hAnsi="Times New Roman" w:eastAsia="等线" w:cs="Times New Roman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 xml:space="preserve">S2 </w:t>
      </w:r>
      <w:r>
        <w:rPr>
          <w:rFonts w:hint="eastAsia" w:ascii="Times New Roman" w:hAnsi="Times New Roman" w:eastAsia="等线" w:cs="Times New Roman"/>
          <w:b/>
          <w:bCs/>
          <w:szCs w:val="22"/>
        </w:rPr>
        <w:t>Table</w:t>
      </w: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szCs w:val="22"/>
        </w:rPr>
        <w:t xml:space="preserve"> Association of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szCs w:val="21"/>
        </w:rPr>
        <w:t>leisure time physical activity</w:t>
      </w:r>
      <w:r>
        <w:rPr>
          <w:rFonts w:hint="eastAsia" w:ascii="Times New Roman" w:hAnsi="Times New Roman" w:eastAsia="等线" w:cs="Times New Roman"/>
          <w:szCs w:val="22"/>
        </w:rPr>
        <w:t xml:space="preserve"> or diet quality and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fasting glucose </w:t>
      </w:r>
      <w:r>
        <w:rPr>
          <w:rFonts w:hint="eastAsia" w:ascii="Times New Roman" w:hAnsi="Times New Roman" w:eastAsia="等线" w:cs="Times New Roman"/>
          <w:szCs w:val="22"/>
        </w:rPr>
        <w:t>, NHANES 2007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-</w:t>
      </w:r>
      <w:r>
        <w:rPr>
          <w:rFonts w:hint="eastAsia" w:ascii="Times New Roman" w:hAnsi="Times New Roman" w:eastAsia="等线" w:cs="Times New Roman"/>
          <w:szCs w:val="22"/>
        </w:rPr>
        <w:t>2018 (N = 31,482)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1701"/>
        <w:gridCol w:w="1775"/>
      </w:tblGrid>
      <w:tr w14:paraId="739BF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14E34F0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Variables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93B30F0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1 (95%CI)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6A24C74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2 (95%CI)</w:t>
            </w:r>
          </w:p>
        </w:tc>
        <w:tc>
          <w:tcPr>
            <w:tcW w:w="177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476B3FD5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3 (95%CI)</w:t>
            </w:r>
          </w:p>
        </w:tc>
      </w:tr>
      <w:tr w14:paraId="1E08A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16389A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LTPA patter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5194B6A2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3D0C6C66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3C519D7B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</w:tr>
      <w:tr w14:paraId="2E39D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D125203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activ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63A8F4F5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2F7CDDF3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00CD93C2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</w:tr>
      <w:tr w14:paraId="4FF9D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24EB98C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sufficiently activ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1AD36A73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74 (0.64,0.86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4B4A2BA5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87 (0.75,1.02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03E55514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94 (0.80,1.10)</w:t>
            </w:r>
          </w:p>
        </w:tc>
      </w:tr>
      <w:tr w14:paraId="19DC6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682F4CF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weekend warrior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16664830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51 (0.37,0.69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75F7CAA1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68 (0.48,0.97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4587CBE2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79 (0.56,1.11)</w:t>
            </w:r>
          </w:p>
        </w:tc>
      </w:tr>
      <w:tr w14:paraId="2F81D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403F03E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Regularly activ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7A887BF7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42 (0.37,0.49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0EDBC88D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63 (0.55,1.73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0EA29E7E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0.78 (0.67,0.89)</w:t>
            </w:r>
          </w:p>
        </w:tc>
      </w:tr>
      <w:tr w14:paraId="1B3D2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7D813F1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Diet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016CDD1C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11367A6C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43F605EA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</w:tr>
      <w:tr w14:paraId="64B5C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4BA2DA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Low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dietary qualit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(HEI-2015 &lt;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1A209170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59E31D8C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2EB33772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</w:tr>
      <w:tr w14:paraId="44C84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77722192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High dietary qualit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(HEI-2015≥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vAlign w:val="top"/>
          </w:tcPr>
          <w:p w14:paraId="263C54BA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67 (0.47,0.79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vAlign w:val="top"/>
          </w:tcPr>
          <w:p w14:paraId="2E5AB3D3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85 (0.75,0.97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vAlign w:val="top"/>
          </w:tcPr>
          <w:p w14:paraId="715C9E2D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0.92 (0.80, 0.99)</w:t>
            </w:r>
          </w:p>
        </w:tc>
      </w:tr>
    </w:tbl>
    <w:p w14:paraId="0C52E82F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 xml:space="preserve">Model 1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Unadjusted model</w:t>
      </w:r>
    </w:p>
    <w:p w14:paraId="2648E598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2 Survey cycle, sex, age, race, education, PIR, marital status</w:t>
      </w:r>
    </w:p>
    <w:p w14:paraId="4D325BE5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 xml:space="preserve">Model 3 Survey cycle, sex, age, race, education, PIR, marital status, BMI, alcohol use, smoking, sleep duration, sedentary duration, total </w:t>
      </w:r>
      <w:r>
        <w:rPr>
          <w:rFonts w:ascii="Times New Roman" w:hAnsi="Times New Roman" w:eastAsia="等线" w:cs="Times New Roman"/>
          <w:szCs w:val="22"/>
        </w:rPr>
        <w:t>energy</w:t>
      </w:r>
      <w:r>
        <w:rPr>
          <w:rFonts w:hint="eastAsia" w:ascii="Times New Roman" w:hAnsi="Times New Roman" w:eastAsia="等线" w:cs="Times New Roman"/>
          <w:szCs w:val="22"/>
        </w:rPr>
        <w:t xml:space="preserve"> intake, a</w:t>
      </w:r>
      <w:r>
        <w:rPr>
          <w:rFonts w:ascii="Times New Roman" w:hAnsi="Times New Roman" w:eastAsia="等线" w:cs="Times New Roman"/>
          <w:szCs w:val="22"/>
        </w:rPr>
        <w:t>rthritis</w:t>
      </w:r>
      <w:r>
        <w:rPr>
          <w:rFonts w:hint="eastAsia" w:ascii="Times New Roman" w:hAnsi="Times New Roman" w:eastAsia="等线" w:cs="Times New Roman"/>
          <w:szCs w:val="22"/>
        </w:rPr>
        <w:t xml:space="preserve"> and heart attack.</w:t>
      </w:r>
    </w:p>
    <w:p w14:paraId="257C1B39">
      <w:pPr>
        <w:jc w:val="center"/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</w:pPr>
    </w:p>
    <w:p w14:paraId="4AA2017B">
      <w:pPr>
        <w:jc w:val="center"/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</w:pPr>
    </w:p>
    <w:p w14:paraId="34890FFC">
      <w:pPr>
        <w:jc w:val="center"/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</w:pPr>
    </w:p>
    <w:p w14:paraId="5CA551C0">
      <w:pPr>
        <w:jc w:val="center"/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</w:pPr>
    </w:p>
    <w:p w14:paraId="621B645D">
      <w:pPr>
        <w:jc w:val="center"/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</w:pPr>
    </w:p>
    <w:p w14:paraId="5F6850D7">
      <w:pPr>
        <w:jc w:val="center"/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</w:pPr>
    </w:p>
    <w:p w14:paraId="09CB4ECE">
      <w:pPr>
        <w:jc w:val="center"/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</w:pPr>
    </w:p>
    <w:p w14:paraId="1A0AEE10">
      <w:pPr>
        <w:jc w:val="center"/>
        <w:rPr>
          <w:rFonts w:hint="eastAsia" w:ascii="Times New Roman" w:hAnsi="Times New Roman" w:eastAsia="等线" w:cs="Times New Roman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 xml:space="preserve">S3 </w:t>
      </w:r>
      <w:r>
        <w:rPr>
          <w:rFonts w:hint="eastAsia" w:ascii="Times New Roman" w:hAnsi="Times New Roman" w:eastAsia="等线" w:cs="Times New Roman"/>
          <w:b/>
          <w:bCs/>
          <w:szCs w:val="22"/>
        </w:rPr>
        <w:t>Table</w:t>
      </w: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 Association of </w:t>
      </w:r>
      <w:r>
        <w:rPr>
          <w:rFonts w:hint="eastAsia" w:ascii="Times New Roman" w:hAnsi="Times New Roman" w:eastAsia="等线" w:cs="Times New Roman"/>
          <w:szCs w:val="21"/>
        </w:rPr>
        <w:t>leisure time physical activity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 or </w:t>
      </w:r>
      <w:r>
        <w:rPr>
          <w:rFonts w:hint="eastAsia" w:ascii="Times New Roman" w:hAnsi="Times New Roman" w:eastAsia="等线" w:cs="Times New Roman"/>
          <w:szCs w:val="22"/>
        </w:rPr>
        <w:t>diet quality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 and blood pressure, NHANES 2007-2018 (N = 31,482)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1701"/>
        <w:gridCol w:w="1775"/>
      </w:tblGrid>
      <w:tr w14:paraId="66BBF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2DA8DAB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Variables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DD95ADC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1 (95%CI)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C935185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2 (95%CI)</w:t>
            </w:r>
          </w:p>
        </w:tc>
        <w:tc>
          <w:tcPr>
            <w:tcW w:w="177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435DFAAF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3 (95%CI)</w:t>
            </w:r>
          </w:p>
        </w:tc>
      </w:tr>
      <w:tr w14:paraId="4CD13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51AAFED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LTPA patter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148FB621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19213CD9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24AC9718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</w:tr>
      <w:tr w14:paraId="610B9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01450E2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activ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720D9921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53306162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1CAB2C67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</w:tr>
      <w:tr w14:paraId="4DE37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7CE672B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sufficiently activ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4F458984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76 (0.67,0.87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3FA49E93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81 (0.70,0.94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059E4B09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85 (0.73,1.03)</w:t>
            </w:r>
          </w:p>
        </w:tc>
      </w:tr>
      <w:tr w14:paraId="0079D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896B9B5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weekend warrior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62F9B7D7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54 (0.46,0.64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341E53D0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72 (0.58,0.89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59B348A7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81 (0.65,1.01)</w:t>
            </w:r>
          </w:p>
        </w:tc>
      </w:tr>
      <w:tr w14:paraId="3A15F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CA452D7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Regularly activ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6CDC0F13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46 (0.43,0.51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083ACB2D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68 (0.61,0.76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0D8E582A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0.82 (0.73,0.92)</w:t>
            </w:r>
          </w:p>
        </w:tc>
      </w:tr>
      <w:tr w14:paraId="38EE5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F4E9F3E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Diet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233DEB50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5CD5A64E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72FA974A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</w:tr>
      <w:tr w14:paraId="51A98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869528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Low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dietary qualit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(HEI-2015 &lt;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6FC44A5E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5D4E4904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75A6C6CC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</w:tr>
      <w:tr w14:paraId="6E435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461D8388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 xml:space="preserve">High dietary quality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 (HEI-2015≥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vAlign w:val="top"/>
          </w:tcPr>
          <w:p w14:paraId="710950B6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53 (0.39,0.81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vAlign w:val="top"/>
          </w:tcPr>
          <w:p w14:paraId="443A58EF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76 (0.68, 0.84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vAlign w:val="top"/>
          </w:tcPr>
          <w:p w14:paraId="06E36731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0.88 (0.74,0.95)</w:t>
            </w:r>
          </w:p>
        </w:tc>
      </w:tr>
    </w:tbl>
    <w:p w14:paraId="1A56DABE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 xml:space="preserve">Model 1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Unadjusted model</w:t>
      </w:r>
    </w:p>
    <w:p w14:paraId="2E248F94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2 Survey cycle, sex, age, race, education, PIR, marital status</w:t>
      </w:r>
    </w:p>
    <w:p w14:paraId="1CEC25A8">
      <w:pPr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 xml:space="preserve">Model 3 Survey cycle, sex, age, race, education, PIR, marital status, BMI, alcohol use, smoking, sleep duration, sedentary duration, total </w:t>
      </w:r>
      <w:r>
        <w:rPr>
          <w:rFonts w:ascii="Times New Roman" w:hAnsi="Times New Roman" w:eastAsia="等线" w:cs="Times New Roman"/>
          <w:szCs w:val="22"/>
        </w:rPr>
        <w:t>energy</w:t>
      </w:r>
      <w:r>
        <w:rPr>
          <w:rFonts w:hint="eastAsia" w:ascii="Times New Roman" w:hAnsi="Times New Roman" w:eastAsia="等线" w:cs="Times New Roman"/>
          <w:szCs w:val="22"/>
        </w:rPr>
        <w:t xml:space="preserve"> intake, a</w:t>
      </w:r>
      <w:r>
        <w:rPr>
          <w:rFonts w:ascii="Times New Roman" w:hAnsi="Times New Roman" w:eastAsia="等线" w:cs="Times New Roman"/>
          <w:szCs w:val="22"/>
        </w:rPr>
        <w:t>rthritis</w:t>
      </w:r>
      <w:r>
        <w:rPr>
          <w:rFonts w:hint="eastAsia" w:ascii="Times New Roman" w:hAnsi="Times New Roman" w:eastAsia="等线" w:cs="Times New Roman"/>
          <w:szCs w:val="22"/>
        </w:rPr>
        <w:t xml:space="preserve"> and heart attack.</w:t>
      </w:r>
    </w:p>
    <w:p w14:paraId="26B1F99B">
      <w:pPr>
        <w:rPr>
          <w:rFonts w:hint="eastAsia" w:ascii="Times New Roman" w:hAnsi="Times New Roman" w:eastAsia="等线" w:cs="Times New Roman"/>
          <w:szCs w:val="22"/>
        </w:rPr>
      </w:pPr>
    </w:p>
    <w:p w14:paraId="665741E5">
      <w:pPr>
        <w:jc w:val="center"/>
        <w:rPr>
          <w:rFonts w:hint="eastAsia" w:ascii="Times New Roman" w:hAnsi="Times New Roman" w:eastAsia="等线" w:cs="Times New Roman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 xml:space="preserve"> S4 Table.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Association of </w:t>
      </w:r>
      <w:r>
        <w:rPr>
          <w:rFonts w:hint="eastAsia" w:ascii="Times New Roman" w:hAnsi="Times New Roman" w:eastAsia="等线" w:cs="Times New Roman"/>
          <w:szCs w:val="21"/>
        </w:rPr>
        <w:t>leisure time physical activity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 or diet quality and triglycerides, NHANES 2007-2018 (N = 31,482)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1701"/>
        <w:gridCol w:w="1775"/>
      </w:tblGrid>
      <w:tr w14:paraId="6BE81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75F7E528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Variables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85EB173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1 (95%CI)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47AFF75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2 (95%CI)</w:t>
            </w:r>
          </w:p>
        </w:tc>
        <w:tc>
          <w:tcPr>
            <w:tcW w:w="177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39DCC2EE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3 (95%CI)</w:t>
            </w:r>
          </w:p>
        </w:tc>
      </w:tr>
      <w:tr w14:paraId="0E504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71A0507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LTPA patter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3B56189E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111B1E42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777036FF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</w:tr>
      <w:tr w14:paraId="032AB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80FBE44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activ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7DC59AB1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3C01F6F1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6B521B6D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</w:tr>
      <w:tr w14:paraId="64F40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C8F54B5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sufficiently activ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67B0ED1D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1.04 (0.91,1.17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0D6D8CD8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1.05 (0.92,1.20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726E075E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1.08 (0.95,1.24)</w:t>
            </w:r>
          </w:p>
        </w:tc>
      </w:tr>
      <w:tr w14:paraId="6E170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3196B61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weekend warrior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734ACA0F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85 (0.69,1.04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6C98DEBE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85 (0.69,1.04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0C6085E2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91 (0.73,1.13)</w:t>
            </w:r>
          </w:p>
        </w:tc>
      </w:tr>
      <w:tr w14:paraId="22E3E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A5965DF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Regularly activ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0A030989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69 (0.64,0.75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277FC54F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78 (0.71,0.86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51540663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0.89 (0.81,0.98)</w:t>
            </w:r>
          </w:p>
        </w:tc>
      </w:tr>
      <w:tr w14:paraId="19128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792936E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Diet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62CC02AD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0C7D8CD2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7C6CCBA8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</w:tr>
      <w:tr w14:paraId="442EE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1FAEEE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Low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dietary qualit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(HEI-2015 &lt;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65AA70E6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4C59E7FD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09B33C98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</w:tr>
      <w:tr w14:paraId="5A024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33A95F11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dietary qualit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(HEI-2015≥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vAlign w:val="top"/>
          </w:tcPr>
          <w:p w14:paraId="6492CBF3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74 (0.50,0.81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vAlign w:val="top"/>
          </w:tcPr>
          <w:p w14:paraId="711120CA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86 (0.79,0.93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vAlign w:val="top"/>
          </w:tcPr>
          <w:p w14:paraId="523C16FB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0.87 (0.79, 0.95)</w:t>
            </w:r>
          </w:p>
        </w:tc>
      </w:tr>
    </w:tbl>
    <w:p w14:paraId="550BBE60">
      <w:pPr>
        <w:rPr>
          <w:rFonts w:hint="eastAsia" w:ascii="Times New Roman" w:hAnsi="Times New Roman" w:eastAsia="等线" w:cs="Times New Roman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szCs w:val="22"/>
        </w:rPr>
        <w:t xml:space="preserve">Model 1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Unadjusted model</w:t>
      </w:r>
    </w:p>
    <w:p w14:paraId="6DB2387B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2 Survey cycle, sex, age, race, education, PIR, marital status</w:t>
      </w:r>
    </w:p>
    <w:p w14:paraId="7BE3F02F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 xml:space="preserve">Model 3 Survey cycle, sex, age, race, education, PIR, marital status, BMI, alcohol use, smoking, sleep duration, sedentary duration, total </w:t>
      </w:r>
      <w:r>
        <w:rPr>
          <w:rFonts w:ascii="Times New Roman" w:hAnsi="Times New Roman" w:eastAsia="等线" w:cs="Times New Roman"/>
          <w:szCs w:val="22"/>
        </w:rPr>
        <w:t>energy</w:t>
      </w:r>
      <w:r>
        <w:rPr>
          <w:rFonts w:hint="eastAsia" w:ascii="Times New Roman" w:hAnsi="Times New Roman" w:eastAsia="等线" w:cs="Times New Roman"/>
          <w:szCs w:val="22"/>
        </w:rPr>
        <w:t xml:space="preserve"> intake, a</w:t>
      </w:r>
      <w:r>
        <w:rPr>
          <w:rFonts w:ascii="Times New Roman" w:hAnsi="Times New Roman" w:eastAsia="等线" w:cs="Times New Roman"/>
          <w:szCs w:val="22"/>
        </w:rPr>
        <w:t>rthritis</w:t>
      </w:r>
      <w:r>
        <w:rPr>
          <w:rFonts w:hint="eastAsia" w:ascii="Times New Roman" w:hAnsi="Times New Roman" w:eastAsia="等线" w:cs="Times New Roman"/>
          <w:szCs w:val="22"/>
        </w:rPr>
        <w:t xml:space="preserve"> and heart attack.</w:t>
      </w:r>
    </w:p>
    <w:p w14:paraId="524477D4">
      <w:pPr>
        <w:jc w:val="center"/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</w:pPr>
    </w:p>
    <w:p w14:paraId="39FE6AE2">
      <w:pPr>
        <w:jc w:val="center"/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</w:pPr>
    </w:p>
    <w:p w14:paraId="691DC186">
      <w:pPr>
        <w:jc w:val="center"/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</w:pPr>
    </w:p>
    <w:p w14:paraId="30F6D840">
      <w:pPr>
        <w:jc w:val="center"/>
        <w:rPr>
          <w:rFonts w:hint="eastAsia" w:ascii="Times New Roman" w:hAnsi="Times New Roman" w:eastAsia="等线" w:cs="Times New Roman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>S5 Table.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 Association of </w:t>
      </w:r>
      <w:r>
        <w:rPr>
          <w:rFonts w:hint="eastAsia" w:ascii="Times New Roman" w:hAnsi="Times New Roman" w:eastAsia="等线" w:cs="Times New Roman"/>
          <w:szCs w:val="21"/>
        </w:rPr>
        <w:t>leisure time physical activity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 or </w:t>
      </w:r>
      <w:r>
        <w:rPr>
          <w:rFonts w:hint="eastAsia" w:ascii="Times New Roman" w:hAnsi="Times New Roman" w:eastAsia="等线" w:cs="Times New Roman"/>
          <w:szCs w:val="22"/>
        </w:rPr>
        <w:t>diet quality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 and </w:t>
      </w:r>
      <w:r>
        <w:rPr>
          <w:rFonts w:hint="eastAsia" w:ascii="Times New Roman" w:hAnsi="Times New Roman" w:eastAsia="等线" w:cs="Times New Roman"/>
          <w:szCs w:val="22"/>
        </w:rPr>
        <w:t>high-density lipoprotein cholesterol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, NHANES 2007-2018 (N = 31,482)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1701"/>
        <w:gridCol w:w="1775"/>
      </w:tblGrid>
      <w:tr w14:paraId="04D8F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3CAB942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Variables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A3D9573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1 (95%CI)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A0853C8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2 (95%CI)</w:t>
            </w:r>
          </w:p>
        </w:tc>
        <w:tc>
          <w:tcPr>
            <w:tcW w:w="177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7702062E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3 (95%CI)</w:t>
            </w:r>
          </w:p>
        </w:tc>
      </w:tr>
      <w:tr w14:paraId="29C03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604DB5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LTPA patter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20FF2597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56DE507B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1684AA66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</w:tr>
      <w:tr w14:paraId="520AE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78EEB2D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activ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088B4C13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1249A205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4CBDE282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</w:tr>
      <w:tr w14:paraId="634AC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698D564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sufficiently activ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35DD0AEE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86 (0.73,1.02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64A85F8C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90 (0.76,1.06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0D42DD4C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92 (0.77,1.09)</w:t>
            </w:r>
          </w:p>
        </w:tc>
      </w:tr>
      <w:tr w14:paraId="0A028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9AEFC6C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weekend warrior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3B75F463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1.06 (0.83,1.34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691B7F81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83 (0.65,1.06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54F3B88D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0.90 (0.70,1.15)</w:t>
            </w:r>
          </w:p>
        </w:tc>
      </w:tr>
      <w:tr w14:paraId="2E07E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65B2BC1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Regularly activ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1593749E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76 (0.68,0.84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13212AE3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72 (0.65,0.79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772C3033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0.82 (0.75,0.90)</w:t>
            </w:r>
          </w:p>
        </w:tc>
      </w:tr>
      <w:tr w14:paraId="208BC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FFECB22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Diet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42A5C637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2D2FFCA7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6E092DFC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</w:p>
        </w:tc>
      </w:tr>
      <w:tr w14:paraId="14DDD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85D6B9D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Low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dietary qualit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(HEI-2015 &lt;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3FC97F16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top"/>
          </w:tcPr>
          <w:p w14:paraId="1D4B1572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top"/>
          </w:tcPr>
          <w:p w14:paraId="5D0E8111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</w:tr>
      <w:tr w14:paraId="4DEEA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4F55F7D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dietary qualit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(HEI-2015≥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vAlign w:val="top"/>
          </w:tcPr>
          <w:p w14:paraId="58FAF41A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69 (0.63,0.75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vAlign w:val="top"/>
          </w:tcPr>
          <w:p w14:paraId="5DCCC59E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0.76 (0.69,0.84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vAlign w:val="top"/>
          </w:tcPr>
          <w:p w14:paraId="41D56251">
            <w:pP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0.81 (0.73,0.94)</w:t>
            </w:r>
          </w:p>
        </w:tc>
      </w:tr>
    </w:tbl>
    <w:p w14:paraId="0D331BCF">
      <w:pPr>
        <w:rPr>
          <w:rFonts w:hint="default" w:ascii="Times New Roman" w:hAnsi="Times New Roman" w:eastAsia="等线" w:cs="Times New Roman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szCs w:val="22"/>
        </w:rPr>
        <w:t>Model 1 Unadjusted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 model</w:t>
      </w:r>
    </w:p>
    <w:p w14:paraId="408DFD73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2 Survey cycle, sex, age, race, education, PIR, marital status</w:t>
      </w:r>
    </w:p>
    <w:p w14:paraId="0C9B71EC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 xml:space="preserve">Model 3 Survey cycle, sex, age, race, education, PIR, marital status, BMI, alcohol use, smoking, sleep duration, sedentary duration, total </w:t>
      </w:r>
      <w:r>
        <w:rPr>
          <w:rFonts w:ascii="Times New Roman" w:hAnsi="Times New Roman" w:eastAsia="等线" w:cs="Times New Roman"/>
          <w:szCs w:val="22"/>
        </w:rPr>
        <w:t>energy</w:t>
      </w:r>
      <w:r>
        <w:rPr>
          <w:rFonts w:hint="eastAsia" w:ascii="Times New Roman" w:hAnsi="Times New Roman" w:eastAsia="等线" w:cs="Times New Roman"/>
          <w:szCs w:val="22"/>
        </w:rPr>
        <w:t xml:space="preserve"> intake, a</w:t>
      </w:r>
      <w:r>
        <w:rPr>
          <w:rFonts w:ascii="Times New Roman" w:hAnsi="Times New Roman" w:eastAsia="等线" w:cs="Times New Roman"/>
          <w:szCs w:val="22"/>
        </w:rPr>
        <w:t>rthritis</w:t>
      </w:r>
      <w:r>
        <w:rPr>
          <w:rFonts w:hint="eastAsia" w:ascii="Times New Roman" w:hAnsi="Times New Roman" w:eastAsia="等线" w:cs="Times New Roman"/>
          <w:szCs w:val="22"/>
        </w:rPr>
        <w:t xml:space="preserve"> and heart attack.</w:t>
      </w:r>
    </w:p>
    <w:p w14:paraId="53603BF1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 w14:paraId="66CAD264">
      <w:pPr>
        <w:rPr>
          <w:rFonts w:hint="eastAsia" w:ascii="Times New Roman" w:hAnsi="Times New Roman" w:eastAsia="等线" w:cs="Times New Roman"/>
          <w:b/>
          <w:bCs/>
          <w:szCs w:val="22"/>
        </w:rPr>
      </w:pPr>
      <w:r>
        <w:rPr>
          <w:rFonts w:hint="eastAsia" w:ascii="Times New Roman" w:hAnsi="Times New Roman" w:eastAsia="等线" w:cs="Times New Roman"/>
          <w:b/>
          <w:bCs/>
          <w:szCs w:val="22"/>
        </w:rPr>
        <w:br w:type="page"/>
      </w:r>
    </w:p>
    <w:p w14:paraId="0EFB3AA8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00" w:after="200" w:line="360" w:lineRule="auto"/>
        <w:textAlignment w:val="auto"/>
        <w:rPr>
          <w:rFonts w:hint="default" w:ascii="Times New Roman" w:hAnsi="Times New Roman" w:cs="Times New Roman"/>
          <w:b/>
          <w:sz w:val="24"/>
          <w:szCs w:val="16"/>
          <w:lang w:val="en-US" w:eastAsia="zh-CN"/>
        </w:rPr>
      </w:pPr>
      <w:bookmarkStart w:id="1" w:name="_Toc2283"/>
      <w:r>
        <w:rPr>
          <w:rFonts w:hint="eastAsia" w:ascii="Times New Roman" w:hAnsi="Times New Roman" w:cs="Times New Roman"/>
          <w:b/>
          <w:sz w:val="24"/>
          <w:szCs w:val="16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16"/>
          <w:lang w:val="en-US" w:eastAsia="zh-CN"/>
        </w:rPr>
        <w:t xml:space="preserve">. Joint association between </w:t>
      </w:r>
      <w:r>
        <w:rPr>
          <w:rFonts w:hint="eastAsia" w:ascii="Times New Roman" w:hAnsi="Times New Roman" w:cs="Times New Roman"/>
          <w:b/>
          <w:sz w:val="24"/>
          <w:szCs w:val="16"/>
          <w:lang w:val="en-US" w:eastAsia="zh-CN"/>
        </w:rPr>
        <w:t>LT</w:t>
      </w:r>
      <w:r>
        <w:rPr>
          <w:rFonts w:hint="default" w:ascii="Times New Roman" w:hAnsi="Times New Roman" w:cs="Times New Roman"/>
          <w:b/>
          <w:sz w:val="24"/>
          <w:szCs w:val="16"/>
          <w:lang w:val="en-US" w:eastAsia="zh-CN"/>
        </w:rPr>
        <w:t>PA</w:t>
      </w:r>
      <w:r>
        <w:rPr>
          <w:rFonts w:hint="eastAsia" w:ascii="Times New Roman" w:hAnsi="Times New Roman" w:cs="Times New Roman"/>
          <w:b/>
          <w:sz w:val="24"/>
          <w:szCs w:val="16"/>
          <w:lang w:val="en-US" w:eastAsia="zh-CN"/>
        </w:rPr>
        <w:t>&amp;</w:t>
      </w:r>
      <w:r>
        <w:rPr>
          <w:rFonts w:hint="default" w:ascii="Times New Roman" w:hAnsi="Times New Roman" w:cs="Times New Roman"/>
          <w:b/>
          <w:sz w:val="24"/>
          <w:szCs w:val="16"/>
          <w:lang w:val="en-US" w:eastAsia="zh-CN"/>
        </w:rPr>
        <w:t>DQ</w:t>
      </w:r>
      <w:r>
        <w:rPr>
          <w:rFonts w:hint="eastAsia" w:ascii="Times New Roman" w:hAnsi="Times New Roman" w:cs="Times New Roman"/>
          <w:b/>
          <w:sz w:val="24"/>
          <w:szCs w:val="16"/>
          <w:lang w:val="en-US" w:eastAsia="zh-CN"/>
        </w:rPr>
        <w:t xml:space="preserve"> with</w:t>
      </w:r>
      <w:r>
        <w:rPr>
          <w:rFonts w:hint="default" w:ascii="Times New Roman" w:hAnsi="Times New Roman" w:cs="Times New Roman"/>
          <w:b/>
          <w:sz w:val="24"/>
          <w:szCs w:val="16"/>
          <w:lang w:val="en-US" w:eastAsia="zh-CN"/>
        </w:rPr>
        <w:t xml:space="preserve"> MetS</w:t>
      </w:r>
      <w:r>
        <w:rPr>
          <w:rFonts w:hint="eastAsia" w:ascii="Times New Roman" w:hAnsi="Times New Roman" w:cs="Times New Roman"/>
          <w:b/>
          <w:sz w:val="24"/>
          <w:szCs w:val="16"/>
          <w:lang w:val="en-US" w:eastAsia="zh-CN"/>
        </w:rPr>
        <w:t xml:space="preserve"> and its components</w:t>
      </w:r>
      <w:bookmarkEnd w:id="1"/>
    </w:p>
    <w:p w14:paraId="19CB5318">
      <w:pPr>
        <w:jc w:val="center"/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 xml:space="preserve">S6 </w:t>
      </w:r>
      <w:r>
        <w:rPr>
          <w:rFonts w:hint="eastAsia" w:ascii="Times New Roman" w:hAnsi="Times New Roman" w:eastAsia="等线" w:cs="Times New Roman"/>
          <w:b/>
          <w:bCs/>
          <w:szCs w:val="22"/>
        </w:rPr>
        <w:t>Table</w:t>
      </w: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b/>
          <w:bCs/>
          <w:szCs w:val="22"/>
        </w:rPr>
        <w:t xml:space="preserve">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Joint Association between LTPQ&amp;DQ with waist circumstance, NHANES 2007-2018 (N = 31,482)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1701"/>
        <w:gridCol w:w="1775"/>
      </w:tblGrid>
      <w:tr w14:paraId="08D1F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21C5776C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LTPA pattern * Diet quality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F8336D0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1 (95%CI)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7DA9577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2 (95%CI)</w:t>
            </w:r>
          </w:p>
        </w:tc>
        <w:tc>
          <w:tcPr>
            <w:tcW w:w="177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77A4D024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3 (95%CI)</w:t>
            </w:r>
          </w:p>
        </w:tc>
      </w:tr>
      <w:tr w14:paraId="13966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98D9EF8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9188C0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DC0ACCD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73B22084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</w:tr>
      <w:tr w14:paraId="2EBAA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BB95D32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sufficient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139044E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1.19 (1.02,1.40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3670691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1.18 (1.02,1.37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0273C78A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1.18 (1.02,1.38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</w:tr>
      <w:tr w14:paraId="60B2B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A3D7131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weekend warrio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22C3CC5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70 (0.55,0.89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6240E7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79 (0.62,1.01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104C7860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78 (0.61,1.01)</w:t>
            </w:r>
          </w:p>
        </w:tc>
      </w:tr>
      <w:tr w14:paraId="12AA1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472665D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Regular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3CDDA2B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55 (0.47,0.63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B37A266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74 (0.64,0.86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605E09C8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89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71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>,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lang w:val="en-US" w:eastAsia="zh-CN"/>
              </w:rPr>
              <w:t>1.01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</w:tr>
      <w:tr w14:paraId="0364E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27F52DF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99AF6F4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1.26 (1.14,1.40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9009C20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89 (0.79,0.99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477234E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91 (0.81,1.02)</w:t>
            </w:r>
          </w:p>
        </w:tc>
      </w:tr>
      <w:tr w14:paraId="011EB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0B8C5F7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sufficient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B8F6DAB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1.23 (1.02,1.48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86F2A44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77 (0.62,0.96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4BB530D1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>0.8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 xml:space="preserve"> (0.6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>,0.9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 xml:space="preserve">) 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vertAlign w:val="superscript"/>
              </w:rPr>
              <w:t>a</w:t>
            </w:r>
          </w:p>
        </w:tc>
      </w:tr>
      <w:tr w14:paraId="222BA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1A03978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weekend warrio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AC9674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89 (0.68,1.19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B8C7E27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77 (0.56,1.07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47D06E7E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78 (0.56,1.09)</w:t>
            </w:r>
          </w:p>
        </w:tc>
      </w:tr>
      <w:tr w14:paraId="60B85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7FABB854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Regular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79CB59E2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70 (0.63,0.78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09443E8C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55 (0.49,0.62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</w:tcPr>
          <w:p w14:paraId="1A2035B0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 xml:space="preserve">0.58 (0.52,0.65) 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vertAlign w:val="superscript"/>
              </w:rPr>
              <w:t>a</w:t>
            </w:r>
          </w:p>
        </w:tc>
      </w:tr>
    </w:tbl>
    <w:p w14:paraId="3B3908B0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Note: </w:t>
      </w:r>
      <w:r>
        <w:rPr>
          <w:rFonts w:hint="eastAsia" w:ascii="Times New Roman" w:hAnsi="Times New Roman" w:eastAsia="等线" w:cs="Times New Roman"/>
          <w:szCs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等线" w:cs="Times New Roman"/>
          <w:szCs w:val="22"/>
          <w:vertAlign w:val="baseline"/>
          <w:lang w:val="en-US" w:eastAsia="zh-CN"/>
        </w:rPr>
        <w:t>=</w:t>
      </w:r>
      <w:r>
        <w:rPr>
          <w:rFonts w:hint="eastAsia" w:ascii="Times New Roman" w:hAnsi="Times New Roman" w:eastAsia="等线" w:cs="Times New Roman"/>
          <w:i/>
          <w:iCs/>
          <w:szCs w:val="22"/>
        </w:rPr>
        <w:t>P</w:t>
      </w:r>
      <w:r>
        <w:rPr>
          <w:rFonts w:hint="eastAsia" w:ascii="Times New Roman" w:hAnsi="Times New Roman" w:eastAsia="等线" w:cs="Times New Roman"/>
          <w:szCs w:val="22"/>
        </w:rPr>
        <w:t>&lt;0.05</w:t>
      </w:r>
    </w:p>
    <w:p w14:paraId="0E1276FA">
      <w:pPr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1 Unadjusted model</w:t>
      </w:r>
    </w:p>
    <w:p w14:paraId="7FFF3F23">
      <w:pPr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2 Survey cycle, sex, age, race, education, PIR, marital status</w:t>
      </w:r>
    </w:p>
    <w:p w14:paraId="12866F41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3 Survey cycle, sex, age, race, education, PIR, marital status, BMI, alcohol use, smoking, sleep duration, sedentary duration, total energy intake, arthritis and heart attack.</w:t>
      </w:r>
    </w:p>
    <w:p w14:paraId="41494CD3">
      <w:pPr>
        <w:rPr>
          <w:rFonts w:ascii="Times New Roman" w:hAnsi="Times New Roman" w:eastAsia="等线" w:cs="Times New Roman"/>
          <w:szCs w:val="22"/>
        </w:rPr>
      </w:pPr>
    </w:p>
    <w:p w14:paraId="2C1E0263">
      <w:pPr>
        <w:jc w:val="center"/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 xml:space="preserve">S7 </w:t>
      </w:r>
      <w:r>
        <w:rPr>
          <w:rFonts w:hint="eastAsia" w:ascii="Times New Roman" w:hAnsi="Times New Roman" w:eastAsia="等线" w:cs="Times New Roman"/>
          <w:b/>
          <w:bCs/>
          <w:szCs w:val="22"/>
        </w:rPr>
        <w:t>Table</w:t>
      </w: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b/>
          <w:bCs/>
          <w:szCs w:val="22"/>
        </w:rPr>
        <w:t xml:space="preserve"> </w:t>
      </w:r>
      <w:r>
        <w:rPr>
          <w:rFonts w:hint="eastAsia" w:ascii="Times New Roman" w:hAnsi="Times New Roman" w:eastAsia="等线" w:cs="Times New Roman"/>
          <w:szCs w:val="22"/>
        </w:rPr>
        <w:t xml:space="preserve">Joint Association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between LTPA</w:t>
      </w:r>
      <w:r>
        <w:rPr>
          <w:rFonts w:hint="eastAsia" w:ascii="Times New Roman" w:hAnsi="Times New Roman" w:eastAsia="等线" w:cs="Times New Roman"/>
          <w:szCs w:val="22"/>
        </w:rPr>
        <w:t xml:space="preserve">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&amp;DQ</w:t>
      </w:r>
      <w:r>
        <w:rPr>
          <w:rFonts w:hint="eastAsia" w:ascii="Times New Roman" w:hAnsi="Times New Roman" w:eastAsia="等线" w:cs="Times New Roman"/>
          <w:szCs w:val="22"/>
        </w:rPr>
        <w:t xml:space="preserve">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with</w:t>
      </w:r>
      <w:r>
        <w:rPr>
          <w:rFonts w:hint="eastAsia" w:ascii="Times New Roman" w:hAnsi="Times New Roman" w:eastAsia="等线" w:cs="Times New Roman"/>
          <w:szCs w:val="22"/>
        </w:rPr>
        <w:t xml:space="preserve">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fast glucose</w:t>
      </w:r>
      <w:r>
        <w:rPr>
          <w:rFonts w:hint="eastAsia" w:ascii="Times New Roman" w:hAnsi="Times New Roman" w:eastAsia="等线" w:cs="Times New Roman"/>
          <w:szCs w:val="22"/>
        </w:rPr>
        <w:t>, NHANES 2007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-</w:t>
      </w:r>
      <w:r>
        <w:rPr>
          <w:rFonts w:hint="eastAsia" w:ascii="Times New Roman" w:hAnsi="Times New Roman" w:eastAsia="等线" w:cs="Times New Roman"/>
          <w:szCs w:val="22"/>
        </w:rPr>
        <w:t>20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18</w:t>
      </w:r>
      <w:r>
        <w:rPr>
          <w:rFonts w:hint="eastAsia" w:ascii="Times New Roman" w:hAnsi="Times New Roman" w:eastAsia="等线" w:cs="Times New Roman"/>
          <w:szCs w:val="22"/>
        </w:rPr>
        <w:t xml:space="preserve"> (N = 31,482)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1701"/>
        <w:gridCol w:w="1775"/>
      </w:tblGrid>
      <w:tr w14:paraId="2D989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52CBA78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LTPA pattern * Diet quality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9E76433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1 (95%CI)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CFBD729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2 (95%CI)</w:t>
            </w:r>
          </w:p>
        </w:tc>
        <w:tc>
          <w:tcPr>
            <w:tcW w:w="177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147A298C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3 (95%CI)</w:t>
            </w:r>
          </w:p>
        </w:tc>
      </w:tr>
      <w:tr w14:paraId="123B3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2059427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B118AD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B081873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709EAC0C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</w:tr>
      <w:tr w14:paraId="166CE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3FA5511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sufficient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59E1497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82 (0.65,1.05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C88AD2A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1.00 (0.78,1.29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7267E298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1.04 (0.80,1.34)</w:t>
            </w:r>
          </w:p>
        </w:tc>
      </w:tr>
      <w:tr w14:paraId="35DA5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AC8B5B4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weekend warrio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0EF9F8C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64 (0.43,0.96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3C879B9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92 (0.58,1.46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6CF2B36D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1.09 (0.68,1.74)</w:t>
            </w:r>
          </w:p>
        </w:tc>
      </w:tr>
      <w:tr w14:paraId="13A6E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4ED78CF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Regular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5405CE3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44 (0.36,0.54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1385971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69 (0.56,0.86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29CC09F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85 (0.68,1.04)</w:t>
            </w:r>
          </w:p>
        </w:tc>
      </w:tr>
      <w:tr w14:paraId="6CEF8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51B51FA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4249B1F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1.31 (1.15,1.48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B5FA9B0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95 (0.82,1.09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6FFD8BF8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1.04 90.90,1.21)</w:t>
            </w:r>
          </w:p>
        </w:tc>
      </w:tr>
      <w:tr w14:paraId="1A90F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C9E4FA4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sufficient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0620A8A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88 (0.74,1.06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C3B204E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73 (0.59,0.90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335337D0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89 (0.72,1.10)</w:t>
            </w:r>
          </w:p>
        </w:tc>
      </w:tr>
      <w:tr w14:paraId="4FC45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6E90B2D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weekend warrio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55EA545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48 (0.32,0.72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AF745CC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44 (0.29,0.68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0B3D7529">
            <w:pP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>0.5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 xml:space="preserve"> (0.3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>,0.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66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 xml:space="preserve">) 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vertAlign w:val="superscript"/>
              </w:rPr>
              <w:t>a</w:t>
            </w:r>
          </w:p>
        </w:tc>
      </w:tr>
      <w:tr w14:paraId="482A9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3A0D0A0A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Regular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2146EF43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54 (0.45,0.64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395597B6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55 (0.46,0.67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</w:tcPr>
          <w:p w14:paraId="23A9E7B4">
            <w:pP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 xml:space="preserve">0.75 (0.63,0.90) 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vertAlign w:val="superscript"/>
              </w:rPr>
              <w:t>a</w:t>
            </w:r>
          </w:p>
        </w:tc>
      </w:tr>
    </w:tbl>
    <w:p w14:paraId="40B5A572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Note: </w:t>
      </w:r>
      <w:r>
        <w:rPr>
          <w:rFonts w:hint="eastAsia" w:ascii="Times New Roman" w:hAnsi="Times New Roman" w:eastAsia="等线" w:cs="Times New Roman"/>
          <w:szCs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等线" w:cs="Times New Roman"/>
          <w:szCs w:val="22"/>
          <w:vertAlign w:val="baseline"/>
          <w:lang w:val="en-US" w:eastAsia="zh-CN"/>
        </w:rPr>
        <w:t>=</w:t>
      </w:r>
      <w:r>
        <w:rPr>
          <w:rFonts w:hint="eastAsia" w:ascii="Times New Roman" w:hAnsi="Times New Roman" w:eastAsia="等线" w:cs="Times New Roman"/>
          <w:i/>
          <w:iCs/>
          <w:szCs w:val="22"/>
        </w:rPr>
        <w:t>P</w:t>
      </w:r>
      <w:r>
        <w:rPr>
          <w:rFonts w:hint="eastAsia" w:ascii="Times New Roman" w:hAnsi="Times New Roman" w:eastAsia="等线" w:cs="Times New Roman"/>
          <w:szCs w:val="22"/>
        </w:rPr>
        <w:t>&lt;0.05</w:t>
      </w:r>
    </w:p>
    <w:p w14:paraId="00C12E98">
      <w:pPr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1 Unadjusted model</w:t>
      </w:r>
    </w:p>
    <w:p w14:paraId="0662EFB2">
      <w:pPr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2 Survey cycle, sex, age, race, education, PIR, marital status</w:t>
      </w:r>
    </w:p>
    <w:p w14:paraId="21D018CB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3 Survey cycle, sex, age, race, education, PIR, marital status, BMI, alcohol use, smoking, sleep duration, sedentary duration, total energy intake, arthritis and heart attack.</w:t>
      </w:r>
    </w:p>
    <w:p w14:paraId="7A0D4503">
      <w:pPr>
        <w:rPr>
          <w:rFonts w:hint="eastAsia" w:ascii="Times New Roman" w:hAnsi="Times New Roman" w:eastAsia="等线" w:cs="Times New Roman"/>
          <w:szCs w:val="22"/>
        </w:rPr>
      </w:pPr>
    </w:p>
    <w:p w14:paraId="66384C9B">
      <w:pPr>
        <w:jc w:val="center"/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 xml:space="preserve">S8 </w:t>
      </w:r>
      <w:r>
        <w:rPr>
          <w:rFonts w:hint="eastAsia" w:ascii="Times New Roman" w:hAnsi="Times New Roman" w:eastAsia="等线" w:cs="Times New Roman"/>
          <w:b/>
          <w:bCs/>
          <w:szCs w:val="22"/>
        </w:rPr>
        <w:t>Table</w:t>
      </w: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b/>
          <w:bCs/>
          <w:szCs w:val="22"/>
        </w:rPr>
        <w:t xml:space="preserve"> </w:t>
      </w:r>
      <w:r>
        <w:rPr>
          <w:rFonts w:hint="eastAsia" w:ascii="Times New Roman" w:hAnsi="Times New Roman" w:eastAsia="等线" w:cs="Times New Roman"/>
          <w:szCs w:val="22"/>
        </w:rPr>
        <w:t xml:space="preserve">Joint Association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LTPA&amp;DQ</w:t>
      </w:r>
      <w:r>
        <w:rPr>
          <w:rFonts w:hint="eastAsia" w:ascii="Times New Roman" w:hAnsi="Times New Roman" w:eastAsia="等线" w:cs="Times New Roman"/>
          <w:szCs w:val="22"/>
        </w:rPr>
        <w:t xml:space="preserve"> and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blood pressure</w:t>
      </w:r>
      <w:r>
        <w:rPr>
          <w:rFonts w:hint="eastAsia" w:ascii="Times New Roman" w:hAnsi="Times New Roman" w:eastAsia="等线" w:cs="Times New Roman"/>
          <w:szCs w:val="22"/>
        </w:rPr>
        <w:t>, NHANES 2007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-</w:t>
      </w:r>
      <w:r>
        <w:rPr>
          <w:rFonts w:hint="eastAsia" w:ascii="Times New Roman" w:hAnsi="Times New Roman" w:eastAsia="等线" w:cs="Times New Roman"/>
          <w:szCs w:val="22"/>
        </w:rPr>
        <w:t>20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18</w:t>
      </w:r>
      <w:r>
        <w:rPr>
          <w:rFonts w:hint="eastAsia" w:ascii="Times New Roman" w:hAnsi="Times New Roman" w:eastAsia="等线" w:cs="Times New Roman"/>
          <w:szCs w:val="22"/>
        </w:rPr>
        <w:t xml:space="preserve"> (N = 31,482)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1701"/>
        <w:gridCol w:w="1775"/>
      </w:tblGrid>
      <w:tr w14:paraId="3512C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7C8A9EE8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LTPA pattern * Diet quality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CFF3113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1 (95%CI)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50A9D6A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2 (95%CI)</w:t>
            </w:r>
          </w:p>
        </w:tc>
        <w:tc>
          <w:tcPr>
            <w:tcW w:w="177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5345BA8E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3 (95%CI)</w:t>
            </w:r>
          </w:p>
        </w:tc>
      </w:tr>
      <w:tr w14:paraId="358F6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D1AA480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2258123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3D8163A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33D961F3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</w:tr>
      <w:tr w14:paraId="46356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984F9A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sufficient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D6B06B6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77 (0.64,0.94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DED5C0A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85 (0.65,1.10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45F0E95D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87 (0.67,1.13)</w:t>
            </w:r>
          </w:p>
        </w:tc>
      </w:tr>
      <w:tr w14:paraId="0145B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9B6CF40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weekend warrio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53983DF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57 (0.44,0.73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A84CFA3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78 (0.58,1.06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641E80F2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89 90.65,1.20)</w:t>
            </w:r>
          </w:p>
        </w:tc>
      </w:tr>
      <w:tr w14:paraId="6AC8A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99EC5CE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Regular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B176088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50 (0.44,0.58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ADF078B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86 (0.75,0.98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79311391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1.02 (0.88,1.18)</w:t>
            </w:r>
          </w:p>
        </w:tc>
      </w:tr>
      <w:tr w14:paraId="119EF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F5896A7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49863E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1.41 (1.28,1.56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53D6997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88 (0.78,1.01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70088338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98 (0.86,1.11)</w:t>
            </w:r>
          </w:p>
        </w:tc>
      </w:tr>
      <w:tr w14:paraId="4859B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9C92B55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sufficient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5901CC4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1.05 (0.90,1.23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4AC7096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67 (0.56,0.80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3667D4C1">
            <w:pP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81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71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>,0.9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 xml:space="preserve">) 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vertAlign w:val="superscript"/>
              </w:rPr>
              <w:t>a</w:t>
            </w:r>
          </w:p>
        </w:tc>
      </w:tr>
      <w:tr w14:paraId="2F30E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4750C0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weekend warrio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95BC882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72 (0.57,0.91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127D3C8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56 (0.42,0.76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0FF46E1C">
            <w:pP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>0.7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64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>,0.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lang w:val="en-US" w:eastAsia="zh-CN"/>
              </w:rPr>
              <w:t>87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 xml:space="preserve">) 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vertAlign w:val="superscript"/>
              </w:rPr>
              <w:t>a</w:t>
            </w:r>
          </w:p>
        </w:tc>
      </w:tr>
      <w:tr w14:paraId="1DCAC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016CD53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Regular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473C3443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61 (0.55,0.69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6BADB84B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50 (0.44,0.57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</w:tcPr>
          <w:p w14:paraId="02840545">
            <w:pP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 xml:space="preserve">0.67 (0.58,0.77) 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vertAlign w:val="superscript"/>
              </w:rPr>
              <w:t>a</w:t>
            </w:r>
          </w:p>
        </w:tc>
      </w:tr>
    </w:tbl>
    <w:p w14:paraId="48BD4526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Note: </w:t>
      </w:r>
      <w:r>
        <w:rPr>
          <w:rFonts w:hint="eastAsia" w:ascii="Times New Roman" w:hAnsi="Times New Roman" w:eastAsia="等线" w:cs="Times New Roman"/>
          <w:szCs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等线" w:cs="Times New Roman"/>
          <w:szCs w:val="22"/>
          <w:vertAlign w:val="baseline"/>
          <w:lang w:val="en-US" w:eastAsia="zh-CN"/>
        </w:rPr>
        <w:t>=</w:t>
      </w:r>
      <w:r>
        <w:rPr>
          <w:rFonts w:hint="eastAsia" w:ascii="Times New Roman" w:hAnsi="Times New Roman" w:eastAsia="等线" w:cs="Times New Roman"/>
          <w:i/>
          <w:iCs/>
          <w:szCs w:val="22"/>
        </w:rPr>
        <w:t>P</w:t>
      </w:r>
      <w:r>
        <w:rPr>
          <w:rFonts w:hint="eastAsia" w:ascii="Times New Roman" w:hAnsi="Times New Roman" w:eastAsia="等线" w:cs="Times New Roman"/>
          <w:szCs w:val="22"/>
        </w:rPr>
        <w:t>&lt;0.05</w:t>
      </w:r>
    </w:p>
    <w:p w14:paraId="22347D55">
      <w:pPr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1 Unadjusted model</w:t>
      </w:r>
    </w:p>
    <w:p w14:paraId="00BA3BDA">
      <w:pPr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2 Survey cycle, sex, age, race, education, PIR, marital status</w:t>
      </w:r>
    </w:p>
    <w:p w14:paraId="5BFF3492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3 Survey cycle, sex, age, race, education, PIR, marital status, BMI, alcohol use, smoking, sleep duration, sedentary duration, total energy intake, arthritis and heart attack.</w:t>
      </w:r>
    </w:p>
    <w:p w14:paraId="3E616A90">
      <w:pPr>
        <w:rPr>
          <w:rFonts w:ascii="Times New Roman" w:hAnsi="Times New Roman" w:eastAsia="等线" w:cs="Times New Roman"/>
          <w:szCs w:val="22"/>
        </w:rPr>
      </w:pPr>
    </w:p>
    <w:p w14:paraId="2DF611A5">
      <w:pPr>
        <w:jc w:val="center"/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 xml:space="preserve">S9 </w:t>
      </w:r>
      <w:r>
        <w:rPr>
          <w:rFonts w:hint="eastAsia" w:ascii="Times New Roman" w:hAnsi="Times New Roman" w:eastAsia="等线" w:cs="Times New Roman"/>
          <w:b/>
          <w:bCs/>
          <w:szCs w:val="22"/>
        </w:rPr>
        <w:t>Table</w:t>
      </w: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szCs w:val="22"/>
        </w:rPr>
        <w:t xml:space="preserve"> Joint Association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between</w:t>
      </w:r>
      <w:r>
        <w:rPr>
          <w:rFonts w:hint="eastAsia" w:ascii="Times New Roman" w:hAnsi="Times New Roman" w:eastAsia="等线" w:cs="Times New Roman"/>
          <w:szCs w:val="22"/>
        </w:rPr>
        <w:t xml:space="preserve">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LTPA&amp;DQ</w:t>
      </w:r>
      <w:r>
        <w:rPr>
          <w:rFonts w:hint="eastAsia" w:ascii="Times New Roman" w:hAnsi="Times New Roman" w:eastAsia="等线" w:cs="Times New Roman"/>
          <w:szCs w:val="22"/>
        </w:rPr>
        <w:t xml:space="preserve">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with triglyceride</w:t>
      </w:r>
      <w:r>
        <w:rPr>
          <w:rFonts w:hint="eastAsia" w:ascii="Times New Roman" w:hAnsi="Times New Roman" w:eastAsia="等线" w:cs="Times New Roman"/>
          <w:szCs w:val="22"/>
        </w:rPr>
        <w:t>, NHANES 2007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-</w:t>
      </w:r>
      <w:r>
        <w:rPr>
          <w:rFonts w:hint="eastAsia" w:ascii="Times New Roman" w:hAnsi="Times New Roman" w:eastAsia="等线" w:cs="Times New Roman"/>
          <w:szCs w:val="22"/>
        </w:rPr>
        <w:t>20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18</w:t>
      </w:r>
      <w:r>
        <w:rPr>
          <w:rFonts w:hint="eastAsia" w:ascii="Times New Roman" w:hAnsi="Times New Roman" w:eastAsia="等线" w:cs="Times New Roman"/>
          <w:szCs w:val="22"/>
        </w:rPr>
        <w:t xml:space="preserve"> (N = 31,482)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1701"/>
        <w:gridCol w:w="1775"/>
      </w:tblGrid>
      <w:tr w14:paraId="09ECF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61874103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LTPA pattern * Diet quality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CD5FBB0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1 (95%CI)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825627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2 (95%CI)</w:t>
            </w:r>
          </w:p>
        </w:tc>
        <w:tc>
          <w:tcPr>
            <w:tcW w:w="177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2D3FF6D4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3 (95%CI)</w:t>
            </w:r>
          </w:p>
        </w:tc>
      </w:tr>
      <w:tr w14:paraId="41B27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3BE6E74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BA03F2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DA42517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4D2FE6B4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</w:tr>
      <w:tr w14:paraId="33C68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5B00A6D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sufficient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D8CF7CC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1.08 (0.90,1.27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40B4539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1.09 (0.91,1.30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5F6B55C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1.09 (0.90,1.33)</w:t>
            </w:r>
          </w:p>
        </w:tc>
      </w:tr>
      <w:tr w14:paraId="14310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1D0D227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weekend warrio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31B115D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86 (0.64,1.16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075E58A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85 (0.64,1.14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25F3C749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89 (0.66,1.22)</w:t>
            </w:r>
          </w:p>
        </w:tc>
      </w:tr>
      <w:tr w14:paraId="40C2C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7109E7F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Regular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39D3732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72 (0.63,0.83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15B3077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84 (0.73,0.97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725EFAA7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95 (0.82,1.11)</w:t>
            </w:r>
          </w:p>
        </w:tc>
      </w:tr>
      <w:tr w14:paraId="7350E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B35352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344A469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1.07 (0.96,1.19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B640D10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91 (0.81,1.01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5855EC23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99 (0.88,1.11)</w:t>
            </w:r>
          </w:p>
        </w:tc>
      </w:tr>
      <w:tr w14:paraId="26CA1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191FF42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sufficient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8FA3D2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1.06 (0.91,1.24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308C129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91 (0.77,1.08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51E7057B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1.05 (0.88,1.25)</w:t>
            </w:r>
          </w:p>
        </w:tc>
      </w:tr>
      <w:tr w14:paraId="5F868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15645F5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weekend warrio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5C69A0D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89 (0.67,1.18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F10BA97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76 (0.57,1.03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7FD312D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91 (0.67,1.23)</w:t>
            </w:r>
          </w:p>
        </w:tc>
      </w:tr>
      <w:tr w14:paraId="7EDF7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4844D9AA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Regular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145F3BB5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71 (0.64,0.79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24824647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66 (0.58,0.75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</w:tcPr>
          <w:p w14:paraId="34CEDC1F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 xml:space="preserve">0.83 (0.73,0.94) 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vertAlign w:val="superscript"/>
              </w:rPr>
              <w:t>a</w:t>
            </w:r>
          </w:p>
        </w:tc>
      </w:tr>
    </w:tbl>
    <w:p w14:paraId="73E5EBDF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Note: </w:t>
      </w:r>
      <w:r>
        <w:rPr>
          <w:rFonts w:hint="eastAsia" w:ascii="Times New Roman" w:hAnsi="Times New Roman" w:eastAsia="等线" w:cs="Times New Roman"/>
          <w:szCs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等线" w:cs="Times New Roman"/>
          <w:szCs w:val="22"/>
          <w:vertAlign w:val="baseline"/>
          <w:lang w:val="en-US" w:eastAsia="zh-CN"/>
        </w:rPr>
        <w:t>=</w:t>
      </w:r>
      <w:r>
        <w:rPr>
          <w:rFonts w:hint="eastAsia" w:ascii="Times New Roman" w:hAnsi="Times New Roman" w:eastAsia="等线" w:cs="Times New Roman"/>
          <w:i/>
          <w:iCs/>
          <w:szCs w:val="22"/>
        </w:rPr>
        <w:t>P</w:t>
      </w:r>
      <w:r>
        <w:rPr>
          <w:rFonts w:hint="eastAsia" w:ascii="Times New Roman" w:hAnsi="Times New Roman" w:eastAsia="等线" w:cs="Times New Roman"/>
          <w:szCs w:val="22"/>
        </w:rPr>
        <w:t>&lt;0.05</w:t>
      </w:r>
    </w:p>
    <w:p w14:paraId="4794569A">
      <w:pPr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1 Unadjusted model</w:t>
      </w:r>
    </w:p>
    <w:p w14:paraId="50D70A3C">
      <w:pPr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2 Survey cycle, sex, age, race, education, PIR, marital status</w:t>
      </w:r>
    </w:p>
    <w:p w14:paraId="41F7DA0C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3 Survey cycle, sex, age, race, education, PIR, marital status, BMI, alcohol use, smoking, sleep duration, sedentary duration, total energy intake, arthritis and heart attack.</w:t>
      </w:r>
    </w:p>
    <w:p w14:paraId="70FDE9D0">
      <w:pPr>
        <w:rPr>
          <w:rFonts w:ascii="Times New Roman" w:hAnsi="Times New Roman" w:eastAsia="等线" w:cs="Times New Roman"/>
          <w:szCs w:val="22"/>
        </w:rPr>
      </w:pPr>
    </w:p>
    <w:p w14:paraId="2518E05C">
      <w:pPr>
        <w:jc w:val="center"/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 xml:space="preserve">S10 </w:t>
      </w:r>
      <w:r>
        <w:rPr>
          <w:rFonts w:hint="eastAsia" w:ascii="Times New Roman" w:hAnsi="Times New Roman" w:eastAsia="等线" w:cs="Times New Roman"/>
          <w:b/>
          <w:bCs/>
          <w:szCs w:val="22"/>
        </w:rPr>
        <w:t>Table</w:t>
      </w:r>
      <w:r>
        <w:rPr>
          <w:rFonts w:hint="eastAsia" w:ascii="Times New Roman" w:hAnsi="Times New Roman" w:eastAsia="等线" w:cs="Times New Roman"/>
          <w:b/>
          <w:bCs/>
          <w:szCs w:val="22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b/>
          <w:bCs/>
          <w:szCs w:val="22"/>
        </w:rPr>
        <w:t xml:space="preserve"> </w:t>
      </w:r>
      <w:r>
        <w:rPr>
          <w:rFonts w:hint="eastAsia" w:ascii="Times New Roman" w:hAnsi="Times New Roman" w:eastAsia="等线" w:cs="Times New Roman"/>
          <w:szCs w:val="22"/>
        </w:rPr>
        <w:t xml:space="preserve">Joint Association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between LTPA&amp;DQ</w:t>
      </w:r>
      <w:r>
        <w:rPr>
          <w:rFonts w:hint="eastAsia" w:ascii="Times New Roman" w:hAnsi="Times New Roman" w:eastAsia="等线" w:cs="Times New Roman"/>
          <w:szCs w:val="22"/>
        </w:rPr>
        <w:t xml:space="preserve"> 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with high-density lipoprotein cholesterol ,</w:t>
      </w:r>
      <w:r>
        <w:rPr>
          <w:rFonts w:hint="eastAsia" w:ascii="Times New Roman" w:hAnsi="Times New Roman" w:eastAsia="等线" w:cs="Times New Roman"/>
          <w:szCs w:val="22"/>
        </w:rPr>
        <w:t xml:space="preserve"> NHANES 2007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-</w:t>
      </w:r>
      <w:r>
        <w:rPr>
          <w:rFonts w:hint="eastAsia" w:ascii="Times New Roman" w:hAnsi="Times New Roman" w:eastAsia="等线" w:cs="Times New Roman"/>
          <w:szCs w:val="22"/>
        </w:rPr>
        <w:t>20</w:t>
      </w:r>
      <w:r>
        <w:rPr>
          <w:rFonts w:hint="eastAsia" w:ascii="Times New Roman" w:hAnsi="Times New Roman" w:eastAsia="等线" w:cs="Times New Roman"/>
          <w:szCs w:val="22"/>
          <w:lang w:val="en-US" w:eastAsia="zh-CN"/>
        </w:rPr>
        <w:t>18</w:t>
      </w:r>
      <w:r>
        <w:rPr>
          <w:rFonts w:hint="eastAsia" w:ascii="Times New Roman" w:hAnsi="Times New Roman" w:eastAsia="等线" w:cs="Times New Roman"/>
          <w:szCs w:val="22"/>
        </w:rPr>
        <w:t xml:space="preserve"> (N = 31,482)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1701"/>
        <w:gridCol w:w="1775"/>
      </w:tblGrid>
      <w:tr w14:paraId="63135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1579FF82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LTPA pattern * Diet quality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44BC8B7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1 (95%CI)</w:t>
            </w:r>
          </w:p>
        </w:tc>
        <w:tc>
          <w:tcPr>
            <w:tcW w:w="170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A5FC794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2 (95%CI)</w:t>
            </w:r>
          </w:p>
        </w:tc>
        <w:tc>
          <w:tcPr>
            <w:tcW w:w="177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77787452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Model 3 (95%CI)</w:t>
            </w:r>
          </w:p>
        </w:tc>
      </w:tr>
      <w:tr w14:paraId="3F3EA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8B4FA5E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1F5EBDF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266B070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188B9E25">
            <w:pPr>
              <w:rPr>
                <w:rFonts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Ref</w:t>
            </w:r>
          </w:p>
        </w:tc>
      </w:tr>
      <w:tr w14:paraId="323B1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0F360EC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sufficient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3DA1FAA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93 (0.77,1.13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1FDA61C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95 (0.78,1.16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4ADA42A2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94 (0.76,1.16)</w:t>
            </w:r>
          </w:p>
        </w:tc>
      </w:tr>
      <w:tr w14:paraId="0A8D1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1256258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weekend warrio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23A966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1.15 (0.85,1.56)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CA8850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91 (0.67,1.23)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3803F2F9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97 (0.70,1.33)</w:t>
            </w:r>
          </w:p>
        </w:tc>
      </w:tr>
      <w:tr w14:paraId="7A24C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105BCA4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Regular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Low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422D764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81 (0.70,0.94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7ADDBD0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74 (0.62,0.87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23D69527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Cs w:val="22"/>
              </w:rPr>
              <w:t>0.84 (0.72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Cs w:val="22"/>
                <w:lang w:val="en-US" w:eastAsia="zh-CN"/>
              </w:rPr>
              <w:t>1.0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Cs w:val="22"/>
              </w:rPr>
              <w:t>)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 </w:t>
            </w:r>
          </w:p>
        </w:tc>
      </w:tr>
      <w:tr w14:paraId="72435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F783FA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32EBBB6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75 (0.66,0.85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2E4316C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80 (0.71,0.91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6748E342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Cs w:val="22"/>
              </w:rPr>
              <w:t>0.87 (0.76,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Cs w:val="22"/>
                <w:lang w:val="en-US" w:eastAsia="zh-CN"/>
              </w:rPr>
              <w:t>1.0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Cs w:val="22"/>
              </w:rPr>
              <w:t xml:space="preserve">) </w:t>
            </w:r>
          </w:p>
        </w:tc>
      </w:tr>
      <w:tr w14:paraId="6D4EC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BA6758D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Insufficient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BF865BB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58 (0.47,0.73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363AA06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67 (0.53,0.84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017E8206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77 (0.61,1.96)</w:t>
            </w:r>
          </w:p>
        </w:tc>
      </w:tr>
      <w:tr w14:paraId="2611D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2E153CE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weekend warrio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958B950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68 (0.47,0.99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BCA03BC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58 (0.39,0.86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0FFE33B1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>0.69 (0.46,1.03)</w:t>
            </w:r>
          </w:p>
        </w:tc>
      </w:tr>
      <w:tr w14:paraId="71E53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14C3C572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</w:rPr>
              <w:t xml:space="preserve"> Regular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Cs w:val="22"/>
                <w:lang w:eastAsia="zh-CN"/>
              </w:rPr>
              <w:t>High dietary qua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357A7251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52 (0.46,0.60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35806757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  <w:t xml:space="preserve">0.55 (0.48,0.63)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</w:tcPr>
          <w:p w14:paraId="1A094D40">
            <w:pP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</w:rPr>
              <w:t xml:space="preserve">0.69 (0.60,0.79) 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2"/>
                <w:vertAlign w:val="superscript"/>
              </w:rPr>
              <w:t>a</w:t>
            </w:r>
          </w:p>
        </w:tc>
      </w:tr>
    </w:tbl>
    <w:p w14:paraId="0B242FC9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  <w:lang w:val="en-US" w:eastAsia="zh-CN"/>
        </w:rPr>
        <w:t xml:space="preserve">Note: </w:t>
      </w:r>
      <w:r>
        <w:rPr>
          <w:rFonts w:hint="eastAsia" w:ascii="Times New Roman" w:hAnsi="Times New Roman" w:eastAsia="等线" w:cs="Times New Roman"/>
          <w:szCs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等线" w:cs="Times New Roman"/>
          <w:szCs w:val="22"/>
          <w:vertAlign w:val="baseline"/>
          <w:lang w:val="en-US" w:eastAsia="zh-CN"/>
        </w:rPr>
        <w:t>=</w:t>
      </w:r>
      <w:r>
        <w:rPr>
          <w:rFonts w:hint="eastAsia" w:ascii="Times New Roman" w:hAnsi="Times New Roman" w:eastAsia="等线" w:cs="Times New Roman"/>
          <w:i/>
          <w:iCs/>
          <w:szCs w:val="22"/>
        </w:rPr>
        <w:t>P</w:t>
      </w:r>
      <w:r>
        <w:rPr>
          <w:rFonts w:hint="eastAsia" w:ascii="Times New Roman" w:hAnsi="Times New Roman" w:eastAsia="等线" w:cs="Times New Roman"/>
          <w:szCs w:val="22"/>
        </w:rPr>
        <w:t>&lt;0.05</w:t>
      </w:r>
    </w:p>
    <w:p w14:paraId="4E7B80DA">
      <w:pPr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1 Unadjusted model</w:t>
      </w:r>
    </w:p>
    <w:p w14:paraId="78B9C9D9">
      <w:pPr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2 Survey cycle, sex, age, race, education, PIR, marital status</w:t>
      </w:r>
    </w:p>
    <w:p w14:paraId="0B49024B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Model 3 Survey cycle, sex, age, race, education, PIR, marital status, BMI, alcohol use, smoking, sleep duration, sedentary duration, total energy intake, arthritis and heart attack.</w:t>
      </w:r>
    </w:p>
    <w:p w14:paraId="02B4B023">
      <w:pPr>
        <w:rPr>
          <w:rFonts w:hint="eastAsia"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br w:type="page"/>
      </w:r>
    </w:p>
    <w:p w14:paraId="43CE1CD4">
      <w:pPr>
        <w:rPr>
          <w:rFonts w:hint="eastAsia" w:ascii="Times New Roman" w:hAnsi="Times New Roman" w:eastAsia="等线" w:cs="Times New Roman"/>
          <w:szCs w:val="22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046EB24">
      <w:pPr>
        <w:pStyle w:val="2"/>
        <w:keepNext/>
        <w:keepLines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200" w:after="200" w:line="360" w:lineRule="auto"/>
        <w:textAlignment w:val="auto"/>
        <w:rPr>
          <w:rFonts w:hint="default" w:ascii="Times New Roman" w:hAnsi="Times New Roman" w:cs="Times New Roman"/>
          <w:b/>
          <w:sz w:val="24"/>
          <w:szCs w:val="16"/>
          <w:lang w:val="en-US" w:eastAsia="zh-CN"/>
        </w:rPr>
      </w:pPr>
      <w:bookmarkStart w:id="2" w:name="_Toc19317"/>
      <w:r>
        <w:rPr>
          <w:rFonts w:hint="eastAsia" w:ascii="Times New Roman" w:hAnsi="Times New Roman" w:cs="Times New Roman"/>
          <w:b/>
          <w:sz w:val="24"/>
          <w:szCs w:val="16"/>
          <w:lang w:val="en-US" w:eastAsia="zh-CN"/>
        </w:rPr>
        <w:t>Subgroup analysis</w:t>
      </w:r>
      <w:bookmarkEnd w:id="2"/>
    </w:p>
    <w:p w14:paraId="48B762DC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等线" w:cs="Times New Roman"/>
          <w:szCs w:val="22"/>
          <w:lang w:val="en-US"/>
        </w:rPr>
      </w:pP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  <w:t xml:space="preserve">S11 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sz w:val="21"/>
          <w:szCs w:val="21"/>
        </w:rPr>
        <w:t xml:space="preserve"> </w:t>
      </w:r>
      <w:r>
        <w:rPr>
          <w:rFonts w:hint="eastAsia" w:ascii="Times-Roman" w:hAnsi="Times-Roman" w:eastAsia="Times-Roman" w:cs="Times-Roman"/>
          <w:color w:val="000000"/>
          <w:kern w:val="0"/>
          <w:sz w:val="21"/>
          <w:szCs w:val="21"/>
          <w:lang w:val="en-US" w:eastAsia="zh-CN" w:bidi="ar"/>
        </w:rPr>
        <w:t>Subgroup analysis of the association between LTPA, DQ with MetS</w:t>
      </w:r>
    </w:p>
    <w:tbl>
      <w:tblPr>
        <w:tblStyle w:val="7"/>
        <w:tblW w:w="141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826"/>
        <w:gridCol w:w="1411"/>
        <w:gridCol w:w="1404"/>
        <w:gridCol w:w="1406"/>
        <w:gridCol w:w="1403"/>
        <w:gridCol w:w="1412"/>
        <w:gridCol w:w="1400"/>
        <w:gridCol w:w="1406"/>
        <w:gridCol w:w="1006"/>
      </w:tblGrid>
      <w:tr w14:paraId="1A337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</w:tcPr>
          <w:p w14:paraId="07A5132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826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5D083A8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In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  <w:t>Low dietary quality</w:t>
            </w:r>
          </w:p>
        </w:tc>
        <w:tc>
          <w:tcPr>
            <w:tcW w:w="141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7458A5A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Insufficient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  <w:t>Low dietary quality</w:t>
            </w:r>
          </w:p>
        </w:tc>
        <w:tc>
          <w:tcPr>
            <w:tcW w:w="1404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2C291A1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  <w:t>weekend warrio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  <w:t>Low dietary quality</w:t>
            </w:r>
          </w:p>
        </w:tc>
        <w:tc>
          <w:tcPr>
            <w:tcW w:w="1406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B1F70DC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Regular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  <w:t>Low dietary quality</w:t>
            </w:r>
          </w:p>
        </w:tc>
        <w:tc>
          <w:tcPr>
            <w:tcW w:w="1403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D02DBCE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In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  <w:t>High dietary quality</w:t>
            </w:r>
          </w:p>
        </w:tc>
        <w:tc>
          <w:tcPr>
            <w:tcW w:w="1412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88756E2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Insufficient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  <w:t>High dietary quality</w:t>
            </w:r>
          </w:p>
        </w:tc>
        <w:tc>
          <w:tcPr>
            <w:tcW w:w="1400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1A31554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  <w:t>weekend warrior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  <w:t>High dietary quality</w:t>
            </w:r>
          </w:p>
        </w:tc>
        <w:tc>
          <w:tcPr>
            <w:tcW w:w="1406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6DEBB32">
            <w:pP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Regularly active *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eastAsia="zh-CN"/>
              </w:rPr>
              <w:t>High dietary quality</w:t>
            </w:r>
          </w:p>
        </w:tc>
        <w:tc>
          <w:tcPr>
            <w:tcW w:w="1006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5BDD4727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P for interaction</w:t>
            </w:r>
          </w:p>
        </w:tc>
      </w:tr>
      <w:tr w14:paraId="5623B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A7EBB2D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DE9296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5F37193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C8F8C6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50436E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9A6AD7D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B29E9D2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E53FFA2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C7C8A5B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3DF3F966">
            <w:pPr>
              <w:ind w:firstLine="180" w:firstLineChars="100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500</w:t>
            </w:r>
          </w:p>
        </w:tc>
      </w:tr>
      <w:tr w14:paraId="42F17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F9A3C55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Men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B15CE14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FB368A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0 (0.66,1.23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B741324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6 (0.61,1.50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2D9C4D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1 (0.65,1.02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1A6329A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9 (0.75,1.06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4B6C96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79 (0.59,1.07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5AE7193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63 (0.44,0.89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946762D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60 (0.50,0.72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2325E06C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160CD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34CF4C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Women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50A47E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563F360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9 (0.77,1.54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02B53D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67 (0.35,1.30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699501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6 (0.82,1.38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1BBC384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1 (0.88,1.16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C4A9AED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2 (0.66,1.03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F0FBC6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4 (0.46,2.38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731D51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65 (0.52,0.81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1BBB9F36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0218A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6B00AA2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36D68CC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CCF524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B721FCB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C78158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7C1ABF7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FFB9AF2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6F4DD13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A9EE03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3537FCCE">
            <w:pPr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234</w:t>
            </w:r>
          </w:p>
        </w:tc>
      </w:tr>
      <w:tr w14:paraId="7EC90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934934B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Non-Hispanic White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7AAB2E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17EF36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5 (0.68,1.32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5B08BC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4 (0.55,1.61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91A273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0 (0.71,1.12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94F7C2E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6 (0.75,0.98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BC6521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73 (0.58,0.92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24D3BB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65 (0.38,1.12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7330617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58 (0.48,0.69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0CC1C3B4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5105D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902485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Non-Hispanic Black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C09A6BE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D51136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11 (0.76,1.64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D2973B3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19 (0.66,2.13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8CA2207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0 (0.73,1.38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900ED77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56 (1.25,1.95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CF84F53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26 (0.89,1.79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98205E2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23 (0.42,3.64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CC3D5C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5 (0.73,1.23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7263DC4F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0D701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ED2934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Mexican American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7A4E01C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33F51C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3 (0.70,1.53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E027964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93 (0.97,3.84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50A9670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7 (0.67,1.40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2E56D9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4 (0.72,1.23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3855F4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42 (0.25,0.70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5C92B6D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8 (0.51,1.53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1C2253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2 (0.57,1.19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1E5B20C1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77815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4A2FDD4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Other Hispanic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20AEFD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94D75B7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0 (0.39,1.64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CA15A0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52 (0.19,1.40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E63F773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27 (0.74,2.17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184A29E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2 (0.69,1.51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3E9023D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27 (0.77,2.11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B342CE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59 (0.25,1.39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4F25A6C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58 (0.34,0.98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3F3F8CD3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0F262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08169D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Other races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9D77B15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F17FAB4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5 (0.55,1.64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57B4EF2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7 (0.32,2.31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9E1D96F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8 (0.50,1.92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63648CF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5 (0.61,1.80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ED79052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8 (0.62,1.87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DB68CAA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67 (0.27,1.66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DFE4B4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69 (0.42,1.15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1DA8D759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3A05A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F4F1F85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CCF52D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A3854F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1E216CC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3ED3C54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416397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85EB99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30F3D0D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EEE056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05063359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.0.269</w:t>
            </w:r>
          </w:p>
        </w:tc>
      </w:tr>
      <w:tr w14:paraId="5211B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ACE874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&lt; High school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F7E7E5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ED893AF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6 (0.66,1.70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26F14E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25 (0.67,2.32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D81BDCB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22 (0.92,1.61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6BDCA2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0 (0.76,1.08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CE17E6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0 (0.51,1.26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CCCD843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37 (0.48,3.91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42E0AF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0 (0.68,1.20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640855B6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447E0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55D155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High school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77B68A2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2CC7F72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1 (0.53,1.26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726B33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2 (0.58,1.79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A85A963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77 (0.54,1.10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AC28723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10 (0.83,1.45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B2B247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8 (0.61,1.27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7C36663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53 (0.26,1.10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BDCF28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76 90.56,1.03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1FC8D8AB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2BDD6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470454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&gt; High school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7558A9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619CBF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7 (0.70,1.34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D9A82B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8 (0.52,1.50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636867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8 (0.71,1.08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2773DF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2 (0.79,1.06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51F323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75 (0.60,0.95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6AA063D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67 (0.44,1.04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69A20AD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56 (0.48,0.66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15F97661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0EAC5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4FE7A6A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PIR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1E9777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30EA25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5829E42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211AC5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B13DC1B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1732695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F4129F4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1774D6C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0A6B7D80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244</w:t>
            </w:r>
          </w:p>
        </w:tc>
      </w:tr>
      <w:tr w14:paraId="7B312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691C25B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&lt;1.3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709E3D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8AE84A3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15 (0.74,1.81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486CAAA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1 (0.54,1.52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63D6727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2 (0.79,1.33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5DE78E7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9 (0.81,1.30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A3A1385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62 (0.42,0.90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D04AB2B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3 (0.55,1.59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DDE2D5B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73 (0.56,0.96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638C55B2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4226C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4AF56F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1.3-3.5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E76324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8BEDBFC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4 (0.69,1.30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6A2253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42 (0.91,2.21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A046D95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9 (0.68,1.16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017925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5 (0.86,1.28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36F214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4 (0.70,1.27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6CC6C7E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7 (0.43,1.76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A82556D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73 (0.57,0.92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5FA9EE94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7D258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45B215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&gt;3.5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3897616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19D0F3C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7 (0.54,1.39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8966EDA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70 (0.32,1.57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787D21B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5 (0.61,1.18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C1596AD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78 (0.63,0.98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E397292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71 (0.51,0.99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86FED64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55 (0.32,0.95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7AD804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53 (0.42,0.68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41AEF60C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63D9B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26BF337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4B52A9E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44A179C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61400DC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B24A62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28527AE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D4CB26F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1CA4153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7FAAD5A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0A7D1399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296</w:t>
            </w:r>
          </w:p>
        </w:tc>
      </w:tr>
      <w:tr w14:paraId="149ED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87E0BB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Married or living with partner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241E79A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47E9DF3D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5 (0.70,1.29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9B1CBDE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2 (0.63,1.65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9602399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8 (0.69,1.11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C7E39E3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2 (0.80,1.05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7FBA56F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73 (0.57,0.93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459C23A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65 (0.42,0.99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B340B0F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58 (0.49,0.67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4A10A47E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50126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72D12CE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W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idowed, divorced or separated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2464F19A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1D119B9C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28 (0.74,2.20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D807B22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15 (0.56,2.36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E63206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6 (0.75,1.51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305073E4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95 (0.71,1.26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777D264B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30 (0.82,2.06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0906987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05 (0.34,3.20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 w14:paraId="55E15450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3 (0.59,1.18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</w:tcPr>
          <w:p w14:paraId="7F056FED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  <w:tr w14:paraId="2B802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24940E72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 xml:space="preserve"> Never married</w:t>
            </w:r>
          </w:p>
        </w:tc>
        <w:tc>
          <w:tcPr>
            <w:tcW w:w="82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3F686E7A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1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0EF27E3A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79 (0.52,1.19)</w:t>
            </w:r>
          </w:p>
        </w:tc>
        <w:tc>
          <w:tcPr>
            <w:tcW w:w="1404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043F4BC2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71 (0.38,1.32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0859F731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14 (0.81,1.61)</w:t>
            </w:r>
          </w:p>
        </w:tc>
        <w:tc>
          <w:tcPr>
            <w:tcW w:w="1403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478D886A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1.10 (0.86,1.42)</w:t>
            </w:r>
          </w:p>
        </w:tc>
        <w:tc>
          <w:tcPr>
            <w:tcW w:w="1412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25274F32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79 (0.55,1.12)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65C4FD18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82 (0.40,1.71)</w:t>
            </w:r>
          </w:p>
        </w:tc>
        <w:tc>
          <w:tcPr>
            <w:tcW w:w="140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</w:tcPr>
          <w:p w14:paraId="658FCDFF">
            <w:pPr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  <w:t>0.76 (0.55,1.07)</w:t>
            </w:r>
          </w:p>
        </w:tc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</w:tcPr>
          <w:p w14:paraId="4587ACCC">
            <w:pPr>
              <w:jc w:val="center"/>
              <w:rPr>
                <w:rFonts w:ascii="Times New Roman" w:hAnsi="Times New Roman" w:eastAsia="等线" w:cs="Times New Roman"/>
                <w:b w:val="0"/>
                <w:color w:val="000000"/>
                <w:sz w:val="18"/>
                <w:szCs w:val="18"/>
              </w:rPr>
            </w:pPr>
          </w:p>
        </w:tc>
      </w:tr>
    </w:tbl>
    <w:p w14:paraId="4A25C61F">
      <w:pP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  <w:sectPr>
          <w:pgSz w:w="16838" w:h="11905" w:orient="landscape"/>
          <w:pgMar w:top="1803" w:right="1440" w:bottom="1803" w:left="1440" w:header="851" w:footer="992" w:gutter="0"/>
          <w:cols w:space="0" w:num="1"/>
          <w:rtlGutter w:val="0"/>
          <w:docGrid w:type="lines" w:linePitch="319" w:charSpace="0"/>
        </w:sect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  <w:br w:type="page"/>
      </w:r>
    </w:p>
    <w:p w14:paraId="41DC2511">
      <w:pPr>
        <w:pStyle w:val="2"/>
        <w:keepNext/>
        <w:keepLines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200" w:after="200" w:line="360" w:lineRule="auto"/>
        <w:textAlignment w:val="auto"/>
        <w:rPr>
          <w:rFonts w:hint="default" w:ascii="Times New Roman" w:hAnsi="Times New Roman" w:cs="Times New Roman"/>
          <w:b/>
          <w:sz w:val="24"/>
          <w:szCs w:val="16"/>
          <w:lang w:val="en-US" w:eastAsia="zh-CN"/>
        </w:rPr>
      </w:pPr>
      <w:bookmarkStart w:id="3" w:name="_Toc18967"/>
      <w:r>
        <w:rPr>
          <w:rFonts w:hint="eastAsia" w:ascii="Times New Roman" w:hAnsi="Times New Roman" w:cs="Times New Roman"/>
          <w:b/>
          <w:sz w:val="24"/>
          <w:szCs w:val="16"/>
          <w:lang w:val="en-US" w:eastAsia="zh-CN"/>
        </w:rPr>
        <w:t xml:space="preserve">Non-linear relationship between total MVPA and the risk of </w:t>
      </w:r>
      <w:bookmarkEnd w:id="3"/>
      <w:r>
        <w:rPr>
          <w:rFonts w:hint="eastAsia" w:ascii="Times New Roman" w:hAnsi="Times New Roman" w:cs="Times New Roman"/>
          <w:b/>
          <w:sz w:val="24"/>
          <w:szCs w:val="16"/>
          <w:lang w:val="en-US" w:eastAsia="zh-CN"/>
        </w:rPr>
        <w:t>MetS</w:t>
      </w:r>
    </w:p>
    <w:p w14:paraId="5895488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  <w:drawing>
          <wp:inline distT="0" distB="0" distL="114300" distR="114300">
            <wp:extent cx="10822940" cy="6918325"/>
            <wp:effectExtent l="0" t="0" r="0" b="0"/>
            <wp:docPr id="1" name="图片 1" descr="RC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CS_00"/>
                    <pic:cNvPicPr>
                      <a:picLocks noChangeAspect="1"/>
                    </pic:cNvPicPr>
                  </pic:nvPicPr>
                  <pic:blipFill>
                    <a:blip r:embed="rId5"/>
                    <a:srcRect t="5198" r="-1223" b="3317"/>
                    <a:stretch>
                      <a:fillRect/>
                    </a:stretch>
                  </pic:blipFill>
                  <pic:spPr>
                    <a:xfrm>
                      <a:off x="0" y="0"/>
                      <a:ext cx="10822940" cy="691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4FDEF"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eastAsia="等线" w:cs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  <w:t xml:space="preserve">S1 Fig. 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</w:rPr>
        <w:t>Restricted cubic spline and 95%CI between total MVPA and the risk of metabolic syndrome, NHANES 2007–20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  <w:t>18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</w:rPr>
        <w:t xml:space="preserve"> (N = 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  <w:t>31,482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</w:rPr>
        <w:t>)</w:t>
      </w:r>
    </w:p>
    <w:p w14:paraId="31B03013">
      <w:pPr>
        <w:rPr>
          <w:rFonts w:hint="eastAsia" w:ascii="Times New Roman" w:hAnsi="Times New Roman" w:eastAsia="等线" w:cs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</w:rPr>
        <w:br w:type="page"/>
      </w:r>
    </w:p>
    <w:p w14:paraId="2956310A"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eastAsia="等线" w:cs="Times New Roman"/>
          <w:b w:val="0"/>
          <w:bCs w:val="0"/>
          <w:sz w:val="21"/>
          <w:szCs w:val="21"/>
        </w:rPr>
      </w:pPr>
    </w:p>
    <w:p w14:paraId="4A345BD8"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eastAsia="zh-CN"/>
        </w:rPr>
        <w:drawing>
          <wp:inline distT="0" distB="0" distL="114300" distR="114300">
            <wp:extent cx="9973310" cy="7760335"/>
            <wp:effectExtent l="0" t="0" r="8890" b="2540"/>
            <wp:docPr id="2" name="图片 2" descr="R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plot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973310" cy="776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GoBack"/>
      <w:bookmarkEnd w:id="4"/>
    </w:p>
    <w:p w14:paraId="546205D0"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eastAsia="等线" w:cs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  <w:t xml:space="preserve">S2 Fig. 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</w:rPr>
        <w:t>Restricted cubic spline and 95%CI between total MVPA and the risk of metabolic syndrome, NHANES 2007–20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  <w:t>18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</w:rPr>
        <w:t xml:space="preserve"> (N = 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  <w:lang w:val="en-US" w:eastAsia="zh-CN"/>
        </w:rPr>
        <w:t>31,482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</w:rPr>
        <w:t>)</w:t>
      </w:r>
    </w:p>
    <w:sectPr>
      <w:pgSz w:w="23811" w:h="16838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4FE995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C4B1B65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C4B1B65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3F1994B"/>
    <w:multiLevelType w:val="singleLevel"/>
    <w:tmpl w:val="F3F1994B"/>
    <w:lvl w:ilvl="0" w:tentative="0">
      <w:start w:val="3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8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3B831BAA"/>
    <w:rsid w:val="04E6106A"/>
    <w:rsid w:val="07C27902"/>
    <w:rsid w:val="082B7468"/>
    <w:rsid w:val="084D42AF"/>
    <w:rsid w:val="09813918"/>
    <w:rsid w:val="0EE5535E"/>
    <w:rsid w:val="14415618"/>
    <w:rsid w:val="1A845156"/>
    <w:rsid w:val="1F060F39"/>
    <w:rsid w:val="249C1897"/>
    <w:rsid w:val="26BF22FE"/>
    <w:rsid w:val="32676A97"/>
    <w:rsid w:val="3B831BAA"/>
    <w:rsid w:val="3ECB7706"/>
    <w:rsid w:val="3FA40226"/>
    <w:rsid w:val="41600ACA"/>
    <w:rsid w:val="46D015CB"/>
    <w:rsid w:val="49211766"/>
    <w:rsid w:val="503F29AA"/>
    <w:rsid w:val="504A3E5F"/>
    <w:rsid w:val="50F133EF"/>
    <w:rsid w:val="594D5501"/>
    <w:rsid w:val="5FEC2A61"/>
    <w:rsid w:val="64943590"/>
    <w:rsid w:val="66B919CC"/>
    <w:rsid w:val="68B6456A"/>
    <w:rsid w:val="68E65C61"/>
    <w:rsid w:val="711A294B"/>
    <w:rsid w:val="747B5DF7"/>
    <w:rsid w:val="749926C2"/>
    <w:rsid w:val="753E5865"/>
    <w:rsid w:val="75622B13"/>
    <w:rsid w:val="76C92E49"/>
    <w:rsid w:val="792B3058"/>
    <w:rsid w:val="7A630DFA"/>
    <w:rsid w:val="7ABB6256"/>
    <w:rsid w:val="7D3746FC"/>
    <w:rsid w:val="7D761CAB"/>
    <w:rsid w:val="FF9B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footer"/>
    <w:qFormat/>
    <w:uiPriority w:val="99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18"/>
      <w:lang w:val="en-US" w:eastAsia="zh-CN" w:bidi="ar-SA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WPSOffice手动目录 1"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921</Words>
  <Characters>5316</Characters>
  <Lines>0</Lines>
  <Paragraphs>0</Paragraphs>
  <TotalTime>15</TotalTime>
  <ScaleCrop>false</ScaleCrop>
  <LinksUpToDate>false</LinksUpToDate>
  <CharactersWithSpaces>604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22:19:00Z</dcterms:created>
  <dc:creator>嘟嘟谢</dc:creator>
  <cp:lastModifiedBy>嘟嘟谢</cp:lastModifiedBy>
  <dcterms:modified xsi:type="dcterms:W3CDTF">2025-03-27T00:5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CBFB2A634EB42948BC398AE600735C9_13</vt:lpwstr>
  </property>
  <property fmtid="{D5CDD505-2E9C-101B-9397-08002B2CF9AE}" pid="4" name="KSOTemplateDocerSaveRecord">
    <vt:lpwstr>eyJoZGlkIjoiYTc2ZGZiNzZiNDVlOGViOWVmM2JhOTY0NGJkNjUyYzgiLCJ1c2VySWQiOiIxMjI0MDU5OTM4In0=</vt:lpwstr>
  </property>
</Properties>
</file>